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7D955" w14:textId="0C1B05E3" w:rsidR="000D2E4A" w:rsidRPr="00DD72B2" w:rsidRDefault="000D2E4A" w:rsidP="000D2E4A">
      <w:pPr>
        <w:spacing w:before="120" w:after="120"/>
        <w:jc w:val="center"/>
        <w:rPr>
          <w:rFonts w:ascii="Times New Roman" w:eastAsia="宋体" w:hAnsi="Times New Roman"/>
          <w:color w:val="000000" w:themeColor="text1"/>
          <w:sz w:val="22"/>
        </w:rPr>
      </w:pPr>
      <w:r w:rsidRPr="00D003EF">
        <w:rPr>
          <w:rFonts w:ascii="Times New Roman" w:eastAsia="宋体" w:hAnsi="Times New Roman" w:cs="Times New Roman"/>
          <w:kern w:val="0"/>
          <w:sz w:val="22"/>
        </w:rPr>
        <w:t>Table S1</w:t>
      </w:r>
      <w:r w:rsidRPr="00AC4911">
        <w:rPr>
          <w:rFonts w:ascii="Times New Roman" w:eastAsia="宋体" w:hAnsi="Times New Roman"/>
          <w:color w:val="000000" w:themeColor="text1"/>
          <w:sz w:val="22"/>
        </w:rPr>
        <w:t xml:space="preserve">. </w:t>
      </w:r>
      <w:r w:rsidRPr="00AA2125">
        <w:rPr>
          <w:rFonts w:ascii="Times New Roman" w:eastAsia="宋体" w:hAnsi="Times New Roman"/>
          <w:color w:val="000000" w:themeColor="text1"/>
          <w:sz w:val="22"/>
        </w:rPr>
        <w:t xml:space="preserve">The </w:t>
      </w:r>
      <w:r w:rsidRPr="00AA2125">
        <w:rPr>
          <w:rFonts w:ascii="Times New Roman" w:eastAsia="宋体" w:hAnsi="Times New Roman"/>
          <w:kern w:val="0"/>
          <w:sz w:val="22"/>
        </w:rPr>
        <w:t>accession</w:t>
      </w:r>
      <w:r w:rsidRPr="00AA2125">
        <w:rPr>
          <w:rFonts w:ascii="Times New Roman" w:eastAsia="宋体" w:hAnsi="Times New Roman"/>
          <w:color w:val="000000" w:themeColor="text1"/>
          <w:sz w:val="22"/>
        </w:rPr>
        <w:t xml:space="preserve"> number of 325 strains of </w:t>
      </w:r>
      <w:r w:rsidR="00AA2125" w:rsidRPr="00DD72B2">
        <w:rPr>
          <w:rFonts w:ascii="Times New Roman" w:hAnsi="Times New Roman" w:cs="Times New Roman"/>
          <w:i/>
          <w:sz w:val="22"/>
        </w:rPr>
        <w:t>Staphylococci</w:t>
      </w:r>
      <w:r w:rsidRPr="00AA2125">
        <w:rPr>
          <w:rFonts w:ascii="Times New Roman" w:eastAsia="宋体" w:hAnsi="Times New Roman"/>
          <w:color w:val="000000" w:themeColor="text1"/>
          <w:sz w:val="22"/>
        </w:rPr>
        <w:t xml:space="preserve"> in NCBI</w:t>
      </w:r>
      <w:r w:rsidRPr="00DD72B2">
        <w:rPr>
          <w:rFonts w:ascii="Times New Roman" w:eastAsia="宋体" w:hAnsi="Times New Roman"/>
          <w:color w:val="000000" w:themeColor="text1"/>
          <w:sz w:val="22"/>
        </w:rPr>
        <w:t xml:space="preserve"> database</w:t>
      </w:r>
    </w:p>
    <w:tbl>
      <w:tblPr>
        <w:tblW w:w="13892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84"/>
        <w:gridCol w:w="1843"/>
        <w:gridCol w:w="850"/>
        <w:gridCol w:w="1843"/>
        <w:gridCol w:w="1843"/>
        <w:gridCol w:w="796"/>
        <w:gridCol w:w="1897"/>
        <w:gridCol w:w="1843"/>
      </w:tblGrid>
      <w:tr w:rsidR="000D2E4A" w:rsidRPr="007B25EF" w14:paraId="0B83ED23" w14:textId="77777777" w:rsidTr="004C57AB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99C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No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AF88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B524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623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No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6E0A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66C6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Accession number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89E6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No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.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EBF3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Str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9FE6" w14:textId="77777777" w:rsidR="000D2E4A" w:rsidRPr="007B25EF" w:rsidRDefault="000D2E4A" w:rsidP="004C57AB">
            <w:pPr>
              <w:widowControl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682CE3">
              <w:rPr>
                <w:rFonts w:ascii="Times New Roman" w:eastAsia="宋体" w:hAnsi="Times New Roman"/>
                <w:kern w:val="0"/>
                <w:sz w:val="20"/>
                <w:szCs w:val="18"/>
              </w:rPr>
              <w:t>Accession number</w:t>
            </w:r>
          </w:p>
        </w:tc>
      </w:tr>
      <w:tr w:rsidR="000D2E4A" w:rsidRPr="007B25EF" w14:paraId="0709580C" w14:textId="77777777" w:rsidTr="004C57AB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CFC2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627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3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5F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M9909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4C2C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0F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5-99-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C5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499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B10F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71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83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B8E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253</w:t>
            </w:r>
          </w:p>
        </w:tc>
      </w:tr>
      <w:tr w:rsidR="000D2E4A" w:rsidRPr="007B25EF" w14:paraId="0370AD27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C8382C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3CCB8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KD61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5905E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21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4580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B124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B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D9368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N85455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20E12A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0EDF47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F1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97A9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J938182</w:t>
            </w:r>
          </w:p>
        </w:tc>
      </w:tr>
      <w:tr w:rsidR="000D2E4A" w:rsidRPr="007B25EF" w14:paraId="16B9404D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4AF70C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868A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GA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265B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8217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84DB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C26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81A49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8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B9485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BCDC78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3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D93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A000018</w:t>
            </w:r>
          </w:p>
        </w:tc>
      </w:tr>
      <w:tr w:rsidR="000D2E4A" w:rsidRPr="007B25EF" w14:paraId="4CF313C7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BE4947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1FEEB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8BA021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6EF9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8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1F2B51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A44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4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0C8C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8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5B227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EB1543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u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945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A000017</w:t>
            </w:r>
          </w:p>
        </w:tc>
      </w:tr>
      <w:tr w:rsidR="000D2E4A" w:rsidRPr="007B25EF" w14:paraId="1E56A8F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44AA4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A492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-3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034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60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40EB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907D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TDrAP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3B144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17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986EB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7F8D3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u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E8BA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09324</w:t>
            </w:r>
          </w:p>
        </w:tc>
      </w:tr>
      <w:tr w:rsidR="000D2E4A" w:rsidRPr="007B25EF" w14:paraId="43B423F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D9C504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C1E5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87A07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4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2373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D558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OK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621D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2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E9CDEC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31ADEB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rNewma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DFFB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09351</w:t>
            </w:r>
          </w:p>
        </w:tc>
      </w:tr>
      <w:tr w:rsidR="000D2E4A" w:rsidRPr="007B25EF" w14:paraId="121EC79B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0D3EE1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61561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A016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FE47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9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5C0F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B01F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E7FE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4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30A534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E2A803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W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6D17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A000033</w:t>
            </w:r>
          </w:p>
        </w:tc>
      </w:tr>
      <w:tr w:rsidR="000D2E4A" w:rsidRPr="007B25EF" w14:paraId="4E13930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1DC451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52B37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S3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C5DC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7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65C0C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A182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10FFC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5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E30143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841C9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RSA2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9461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X571856</w:t>
            </w:r>
          </w:p>
        </w:tc>
      </w:tr>
      <w:tr w:rsidR="000D2E4A" w:rsidRPr="007B25EF" w14:paraId="1160CF6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FFCAB9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4EB7B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IVM12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A996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6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0B1D8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79284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AE9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5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5BC596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5BD878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SSA4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4FCB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X571857</w:t>
            </w:r>
          </w:p>
        </w:tc>
      </w:tr>
      <w:tr w:rsidR="000D2E4A" w:rsidRPr="007B25EF" w14:paraId="2563955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A02709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A67BE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IVM16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CB42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6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C7DE1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A0BCE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7ABC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8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88B827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B185B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81E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046</w:t>
            </w:r>
          </w:p>
        </w:tc>
      </w:tr>
      <w:tr w:rsidR="000D2E4A" w:rsidRPr="007B25EF" w14:paraId="6F9C8A4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863D88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75C0C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IVM38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716C2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62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4E260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158D9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_39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E4E84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9AF447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3E208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_FPR37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6C379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255</w:t>
            </w:r>
          </w:p>
        </w:tc>
      </w:tr>
      <w:tr w:rsidR="000D2E4A" w:rsidRPr="007B25EF" w14:paraId="1DB66DD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37155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F0BB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209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93AF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149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68B1A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376C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_LA_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9FC1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1C866B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18707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H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F48B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703</w:t>
            </w:r>
          </w:p>
        </w:tc>
      </w:tr>
      <w:tr w:rsidR="000D2E4A" w:rsidRPr="007B25EF" w14:paraId="2B5D840B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AA018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DA144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9308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97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D776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E3D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_LA_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BA9C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70BFC4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1D9D4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_TCH15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C8B89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730</w:t>
            </w:r>
          </w:p>
        </w:tc>
      </w:tr>
      <w:tr w:rsidR="000D2E4A" w:rsidRPr="007B25EF" w14:paraId="335144E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D9F6D0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2616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1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DD9D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2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0B2C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06BD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_LA_3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591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450EA1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F313FF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H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6F7E6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0736</w:t>
            </w:r>
          </w:p>
        </w:tc>
      </w:tr>
      <w:tr w:rsidR="000D2E4A" w:rsidRPr="007B25EF" w14:paraId="3B2B234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FCD4C0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EB6B6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8S009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4691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0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BFADC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7AAE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_LA_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694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62370C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8A9C42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D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D7DC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1781</w:t>
            </w:r>
          </w:p>
        </w:tc>
      </w:tr>
      <w:tr w:rsidR="000D2E4A" w:rsidRPr="007B25EF" w14:paraId="775F4DB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0F63D2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93F4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CC65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49C1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0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E5CA0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456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_LA_3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D409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6A418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03BAF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4-029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BCF06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1844</w:t>
            </w:r>
          </w:p>
        </w:tc>
      </w:tr>
      <w:tr w:rsidR="000D2E4A" w:rsidRPr="007B25EF" w14:paraId="0BED7B5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E3595F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5E90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3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9D7B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261C7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FD56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_52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4AC32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22CCCC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BB9284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W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A8C1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N433596</w:t>
            </w:r>
          </w:p>
        </w:tc>
      </w:tr>
      <w:tr w:rsidR="000D2E4A" w:rsidRPr="007B25EF" w14:paraId="48BFDD5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0A2884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5328C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D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4FD5A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C4111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0FD7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_LA_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7C0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4C3B02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49AB0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rJKD6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31E8E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2120</w:t>
            </w:r>
          </w:p>
        </w:tc>
      </w:tr>
      <w:tr w:rsidR="000D2E4A" w:rsidRPr="007B25EF" w14:paraId="72C266D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39A8DF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45549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D16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BC5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698C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2245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37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490F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CE178B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0E05C6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CH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561B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2110</w:t>
            </w:r>
          </w:p>
        </w:tc>
      </w:tr>
      <w:tr w:rsidR="000D2E4A" w:rsidRPr="007B25EF" w14:paraId="1E6D2B0B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6F0639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2A03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D15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E68E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D04A6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ECF9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61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FC31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18BB89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349EDE" w14:textId="63178678" w:rsidR="000D2E4A" w:rsidRPr="007B25EF" w:rsidRDefault="005D38EC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5_20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BF7EB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2388</w:t>
            </w:r>
          </w:p>
        </w:tc>
      </w:tr>
      <w:tr w:rsidR="000D2E4A" w:rsidRPr="007B25EF" w14:paraId="10FBD1F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D19027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7F5A6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0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BCFC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26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2948E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FBC8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CC259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519B9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936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1CA709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E4EBD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TSWMRSA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B983A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231</w:t>
            </w:r>
          </w:p>
        </w:tc>
      </w:tr>
      <w:tr w:rsidR="000D2E4A" w:rsidRPr="007B25EF" w14:paraId="39F62CC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7B3C59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AFA37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D1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F11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19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E4C7B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CEBC0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v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03EB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968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843F5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3EC1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CRF1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89B5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791</w:t>
            </w:r>
          </w:p>
        </w:tc>
      </w:tr>
      <w:tr w:rsidR="000D2E4A" w:rsidRPr="007B25EF" w14:paraId="24F4AF5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421C86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12907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3D8FD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1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C3AD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DE40C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78EB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955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3DA27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3223F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ABB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12979 </w:t>
            </w:r>
          </w:p>
        </w:tc>
      </w:tr>
      <w:tr w:rsidR="000D2E4A" w:rsidRPr="007B25EF" w14:paraId="2B62E48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9F6A02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6AB6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819-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F9B71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19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F197E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5DCC7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b_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8DC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29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AA17FA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0AA32C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A0C3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976</w:t>
            </w:r>
          </w:p>
        </w:tc>
      </w:tr>
      <w:tr w:rsidR="000D2E4A" w:rsidRPr="007B25EF" w14:paraId="2D4E192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BE713B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ECE3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C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209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0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58E8B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E4648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b_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F0B9A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29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30E064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C13421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A0DB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974</w:t>
            </w:r>
          </w:p>
        </w:tc>
      </w:tr>
      <w:tr w:rsidR="000D2E4A" w:rsidRPr="007B25EF" w14:paraId="22B639B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826B81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703D0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CT-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E292C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7149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26D18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05E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6060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29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3A339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7D36C0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2FAA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972</w:t>
            </w:r>
          </w:p>
        </w:tc>
      </w:tr>
      <w:tr w:rsidR="000D2E4A" w:rsidRPr="007B25EF" w14:paraId="26212F6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3D147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ABE7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50960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141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6810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C232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5622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b_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941E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29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053CFC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5689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01309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F3C0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970</w:t>
            </w:r>
          </w:p>
        </w:tc>
      </w:tr>
      <w:tr w:rsidR="000D2E4A" w:rsidRPr="007B25EF" w14:paraId="282B905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22387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19308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0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83A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A7C9A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EF74B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b_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5E608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29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5AA347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DACC5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IVM65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33D97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5173</w:t>
            </w:r>
          </w:p>
        </w:tc>
      </w:tr>
      <w:tr w:rsidR="000D2E4A" w:rsidRPr="007B25EF" w14:paraId="3972ECF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A4C293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D6599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mb93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775D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05288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B12C6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0116B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b_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D1B71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30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E6A89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8236BC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ZJ54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E997D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1685</w:t>
            </w:r>
          </w:p>
        </w:tc>
      </w:tr>
      <w:tr w:rsidR="000D2E4A" w:rsidRPr="007B25EF" w14:paraId="34AC804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8F8D19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8D40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8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EEC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67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BD1E4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F090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AR41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ACB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52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27C4B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562D87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CP145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820B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953</w:t>
            </w:r>
          </w:p>
        </w:tc>
      </w:tr>
      <w:tr w:rsidR="000D2E4A" w:rsidRPr="007B25EF" w14:paraId="1CEA7DF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8C2BFB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40F29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N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A69B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9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B72CE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437B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LRI_Eymole1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EBA3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N62691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DF27D1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AB6789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CP145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DBF8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955</w:t>
            </w:r>
          </w:p>
        </w:tc>
      </w:tr>
      <w:tr w:rsidR="000D2E4A" w:rsidRPr="007B25EF" w14:paraId="000ED8F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AEFE66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66CD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9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B085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6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2CCCD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A89D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3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749C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5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2E76D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35A154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5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EEC52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957</w:t>
            </w:r>
          </w:p>
        </w:tc>
      </w:tr>
      <w:tr w:rsidR="000D2E4A" w:rsidRPr="007B25EF" w14:paraId="68C75D9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4A552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5F52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F30E0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36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B6D632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1B5B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62D6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6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0A90AD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125B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8-02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E1C1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5645</w:t>
            </w:r>
          </w:p>
        </w:tc>
      </w:tr>
      <w:tr w:rsidR="000D2E4A" w:rsidRPr="007B25EF" w14:paraId="315528C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35D4F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59A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Z1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C6E7B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68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B539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2203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5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4A1EA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6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F874D4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4AD72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8-023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484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5646</w:t>
            </w:r>
          </w:p>
        </w:tc>
      </w:tr>
      <w:tr w:rsidR="000D2E4A" w:rsidRPr="007B25EF" w14:paraId="141F44A6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B0A8F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31B03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ISMM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43382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1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CF07A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4EA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3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A0A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6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6BE5BD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D7724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25.CO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47AF5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863</w:t>
            </w:r>
          </w:p>
        </w:tc>
      </w:tr>
      <w:tr w:rsidR="000D2E4A" w:rsidRPr="007B25EF" w14:paraId="6518B30B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E99614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34E95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2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E933B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45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72677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F76A7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B255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7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594BF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67B72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48.C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EADC7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094</w:t>
            </w:r>
          </w:p>
        </w:tc>
      </w:tr>
      <w:tr w:rsidR="000D2E4A" w:rsidRPr="007B25EF" w14:paraId="60683AE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F99A9E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17D4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EFDE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53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6E6C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209E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CFHV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1E1D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114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3C0EA0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ADF56A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0D0A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692</w:t>
            </w:r>
          </w:p>
        </w:tc>
      </w:tr>
      <w:tr w:rsidR="000D2E4A" w:rsidRPr="007B25EF" w14:paraId="5FA38DF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9A77FF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E5D3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-EMRSA-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DC60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A23D2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1CA4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1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88F07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7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E7DB8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156A1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3229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132</w:t>
            </w:r>
          </w:p>
        </w:tc>
      </w:tr>
      <w:tr w:rsidR="000D2E4A" w:rsidRPr="007B25EF" w14:paraId="5D084E0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08B228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B7E23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A-S391_USA3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6F388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D8118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25E9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8AB9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7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75C04D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329A6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40T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5A23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182</w:t>
            </w:r>
          </w:p>
        </w:tc>
      </w:tr>
      <w:tr w:rsidR="000D2E4A" w:rsidRPr="007B25EF" w14:paraId="4625845D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2A670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3DB30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2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9078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66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71A70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22404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KI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8406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152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C9C79A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F2DBC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G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E5FC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8205</w:t>
            </w:r>
          </w:p>
        </w:tc>
      </w:tr>
      <w:tr w:rsidR="000D2E4A" w:rsidRPr="007B25EF" w14:paraId="3AB99FE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853C3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78EA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JTUF_J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AFF3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1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7CBF2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D6E5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2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3FDF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45B989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8FA71B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E83EA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713</w:t>
            </w:r>
          </w:p>
        </w:tc>
      </w:tr>
      <w:tr w:rsidR="000D2E4A" w:rsidRPr="007B25EF" w14:paraId="27B1C7CD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E395E1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DAFF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8220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1BC58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6F36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D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64012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9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98CBC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2E7F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DF399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20714 </w:t>
            </w:r>
          </w:p>
        </w:tc>
      </w:tr>
      <w:tr w:rsidR="000D2E4A" w:rsidRPr="007B25EF" w14:paraId="614D67C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A4ACAE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55F7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87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069F9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24FC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EF383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4D4D1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544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592FF1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34FD9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ZAK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6A17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009690</w:t>
            </w:r>
          </w:p>
        </w:tc>
      </w:tr>
      <w:tr w:rsidR="000D2E4A" w:rsidRPr="007B25EF" w14:paraId="6F3E988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193902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0D942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_SUR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9D61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94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96169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DF64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DBD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15817 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131DB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0B804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_Newman_Uo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82E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598688</w:t>
            </w:r>
          </w:p>
        </w:tc>
      </w:tr>
      <w:tr w:rsidR="000D2E4A" w:rsidRPr="007B25EF" w14:paraId="5F18921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F6F8EC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C5204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CI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739E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87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939CF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A7AB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4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41978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190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05F6E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82527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US03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A9E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615218</w:t>
            </w:r>
          </w:p>
        </w:tc>
      </w:tr>
      <w:tr w:rsidR="000D2E4A" w:rsidRPr="007B25EF" w14:paraId="4499DA9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CA988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E836E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CI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01AA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87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5B82D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7237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4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91A6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190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4D77AE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99399D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solateClinic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8162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671859</w:t>
            </w:r>
          </w:p>
        </w:tc>
      </w:tr>
      <w:tr w:rsidR="000D2E4A" w:rsidRPr="007B25EF" w14:paraId="5F86FEC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D62BF9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5E138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R4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1FD0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91698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8A168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SU9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EA1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09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2E57CC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8F1773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6B8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4649</w:t>
            </w:r>
          </w:p>
        </w:tc>
      </w:tr>
      <w:tr w:rsidR="000D2E4A" w:rsidRPr="007B25EF" w14:paraId="2D96772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8E8495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51976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29D7E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3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34CAD6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A6403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F9222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11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B9F9B7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51BFCA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XN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82CA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447</w:t>
            </w:r>
          </w:p>
        </w:tc>
      </w:tr>
      <w:tr w:rsidR="000D2E4A" w:rsidRPr="007B25EF" w14:paraId="0827DC7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0662D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FE674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CCBC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3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6E1AD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07E76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5DAC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39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0E5BA4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82867B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6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20F37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959</w:t>
            </w:r>
          </w:p>
        </w:tc>
      </w:tr>
      <w:tr w:rsidR="000D2E4A" w:rsidRPr="007B25EF" w14:paraId="70EB8DB5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C42883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7099E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CC00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14402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EFC4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53B2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ewman_D2C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B3BD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339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AC32D2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CA8E62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48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9303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856</w:t>
            </w:r>
          </w:p>
        </w:tc>
      </w:tr>
      <w:tr w:rsidR="000D2E4A" w:rsidRPr="007B25EF" w14:paraId="0C71646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7A8439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D3645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C232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7CEA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85D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YU_Newma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796E3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339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18661F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B6911B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69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D9F3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861</w:t>
            </w:r>
          </w:p>
        </w:tc>
      </w:tr>
      <w:tr w:rsidR="000D2E4A" w:rsidRPr="007B25EF" w14:paraId="3365C6F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525D88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F0785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5EF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F98E2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CF1E5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C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C0E4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1737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B4D953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A6302E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Z15MR03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73252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699704</w:t>
            </w:r>
          </w:p>
        </w:tc>
      </w:tr>
      <w:tr w:rsidR="000D2E4A" w:rsidRPr="007B25EF" w14:paraId="026D606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28E3A6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648C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3F64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EC6CB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2AD3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H48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C455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1492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24CE81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B70406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CH9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4646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6</w:t>
            </w:r>
          </w:p>
        </w:tc>
      </w:tr>
      <w:tr w:rsidR="000D2E4A" w:rsidRPr="007B25EF" w14:paraId="548BB22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916ED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B0DAF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DC4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7076CB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E3901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4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1A83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350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7427FA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D27B12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C4520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80</w:t>
            </w:r>
          </w:p>
        </w:tc>
      </w:tr>
      <w:tr w:rsidR="000D2E4A" w:rsidRPr="007B25EF" w14:paraId="175C0155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E3F6E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7251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A1C2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AAED8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87D7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ZW4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A2E58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74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14C199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F7EED3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ECFE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3</w:t>
            </w:r>
          </w:p>
        </w:tc>
      </w:tr>
      <w:tr w:rsidR="000D2E4A" w:rsidRPr="007B25EF" w14:paraId="58EC068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FABD6F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61DD2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EEA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2070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242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35A5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8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91DF9D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E06DAC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2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0452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4</w:t>
            </w:r>
          </w:p>
        </w:tc>
      </w:tr>
      <w:tr w:rsidR="000D2E4A" w:rsidRPr="007B25EF" w14:paraId="243B22C6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1C381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413E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FB0F8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8E828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327DD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4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1354B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8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9A4AFD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DFAA50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99897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7</w:t>
            </w:r>
          </w:p>
        </w:tc>
      </w:tr>
      <w:tr w:rsidR="000D2E4A" w:rsidRPr="007B25EF" w14:paraId="4FB818B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BB1D4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332DA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AA3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2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20840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7610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5796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8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5325B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7E601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528B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0</w:t>
            </w:r>
          </w:p>
        </w:tc>
      </w:tr>
      <w:tr w:rsidR="000D2E4A" w:rsidRPr="007B25EF" w14:paraId="2F7B3C16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499510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C6D2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D6C8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8A23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FB5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027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8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F7D3FC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3042F8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3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A0020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6</w:t>
            </w:r>
          </w:p>
        </w:tc>
      </w:tr>
      <w:tr w:rsidR="000D2E4A" w:rsidRPr="007B25EF" w14:paraId="28BB4DE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5BCD48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325C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17F2D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3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CCDD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597F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612C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7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2BB39B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3A281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19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5DE23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50</w:t>
            </w:r>
          </w:p>
        </w:tc>
      </w:tr>
      <w:tr w:rsidR="000D2E4A" w:rsidRPr="007B25EF" w14:paraId="17A66B4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4A7E0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576D5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0B3B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0548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1430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52F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67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F7B418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68EA48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499A0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75</w:t>
            </w:r>
          </w:p>
        </w:tc>
      </w:tr>
      <w:tr w:rsidR="000D2E4A" w:rsidRPr="007B25EF" w14:paraId="2E1144F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66EB5A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3B6A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80482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E5DCBA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5A8F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56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392BD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C536BB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57FD1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94F1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78</w:t>
            </w:r>
          </w:p>
        </w:tc>
      </w:tr>
      <w:tr w:rsidR="000D2E4A" w:rsidRPr="007B25EF" w14:paraId="2BD8320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78FC9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AFF7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-SUR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8612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D43A4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CDCF6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1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B63A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C4A32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57825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32AB0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58</w:t>
            </w:r>
          </w:p>
        </w:tc>
      </w:tr>
      <w:tr w:rsidR="000D2E4A" w:rsidRPr="007B25EF" w14:paraId="6914BDB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004853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1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76A7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E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0A9F5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6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9089A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FCAC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DCC54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48AD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29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FD0729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AC9D69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930D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67</w:t>
            </w:r>
          </w:p>
        </w:tc>
      </w:tr>
      <w:tr w:rsidR="000D2E4A" w:rsidRPr="007B25EF" w14:paraId="7909A357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BBE11A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B92D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99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0075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AF406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47292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DCC54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02A6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29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7C0BE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8540AA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2A18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55</w:t>
            </w:r>
          </w:p>
        </w:tc>
      </w:tr>
      <w:tr w:rsidR="000D2E4A" w:rsidRPr="007B25EF" w14:paraId="489D5335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1CC298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11F1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97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29E6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B3DF9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95553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400-00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F3AD2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957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B474AA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90892A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F1F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80</w:t>
            </w:r>
          </w:p>
        </w:tc>
      </w:tr>
      <w:tr w:rsidR="000D2E4A" w:rsidRPr="007B25EF" w14:paraId="200B62D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68DEB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8D7FE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U15-0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70897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11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55D4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B3BC7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172B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0AA1E9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96426F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CH-SK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3901E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31537</w:t>
            </w:r>
          </w:p>
        </w:tc>
      </w:tr>
      <w:tr w:rsidR="000D2E4A" w:rsidRPr="007B25EF" w14:paraId="702C356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FDAF2F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A713E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B2F3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44029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355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4E4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8350D0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4235C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117-W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560B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6891</w:t>
            </w:r>
          </w:p>
        </w:tc>
      </w:tr>
      <w:tr w:rsidR="000D2E4A" w:rsidRPr="007B25EF" w14:paraId="3ED2B75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B08AF7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4051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4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7DE3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9CF8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F8E93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176C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6B87F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F117E7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49-W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2E933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34</w:t>
            </w:r>
          </w:p>
        </w:tc>
      </w:tr>
      <w:tr w:rsidR="000D2E4A" w:rsidRPr="007B25EF" w14:paraId="4F46CB9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4CF6E7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CD0B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37FE9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2EAA5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AA4E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3FF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582B2A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20C8A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49-RE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92F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36</w:t>
            </w:r>
          </w:p>
        </w:tc>
      </w:tr>
      <w:tr w:rsidR="000D2E4A" w:rsidRPr="007B25EF" w14:paraId="1ECBF3AB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9FD9EE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6A4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A615E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7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A3AE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579A9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D30D4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EB0C5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E89BA6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49-SC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C0AD7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35</w:t>
            </w:r>
          </w:p>
        </w:tc>
      </w:tr>
      <w:tr w:rsidR="000D2E4A" w:rsidRPr="007B25EF" w14:paraId="60DA4196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14FB29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8287D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A3410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0209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324AB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812B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1A2A2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7453A5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117-RE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DC55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6889</w:t>
            </w:r>
          </w:p>
        </w:tc>
      </w:tr>
      <w:tr w:rsidR="000D2E4A" w:rsidRPr="007B25EF" w14:paraId="53601C7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013106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6A05E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25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072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74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DB5E6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C1AA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AC42D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58E29A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9E0877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117-SCV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B9C8F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6890</w:t>
            </w:r>
          </w:p>
        </w:tc>
      </w:tr>
      <w:tr w:rsidR="000D2E4A" w:rsidRPr="007B25EF" w14:paraId="1C47FE5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9313F4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4464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RSA-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9DFD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AC720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032D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CA4A8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999E54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FFD8C2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_14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70A0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56</w:t>
            </w:r>
          </w:p>
        </w:tc>
      </w:tr>
      <w:tr w:rsidR="000D2E4A" w:rsidRPr="007B25EF" w14:paraId="4BDE23E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0F6177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F011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RSA-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D1600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77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5D6F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78C61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535D4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A2F5F2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62A2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_LA_1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A42B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4</w:t>
            </w:r>
          </w:p>
        </w:tc>
      </w:tr>
      <w:tr w:rsidR="000D2E4A" w:rsidRPr="007B25EF" w14:paraId="3784BD2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414EC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C0D2B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4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5FD05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303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C8F6C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0AB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AB75B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3CFC04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41032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_46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72B4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58</w:t>
            </w:r>
          </w:p>
        </w:tc>
      </w:tr>
      <w:tr w:rsidR="000D2E4A" w:rsidRPr="007B25EF" w14:paraId="34A12221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A58F1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4722B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4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B90B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303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BC565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49EE0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C430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89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8E432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5813C6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_LA_2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F6302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0</w:t>
            </w:r>
          </w:p>
        </w:tc>
      </w:tr>
      <w:tr w:rsidR="000D2E4A" w:rsidRPr="007B25EF" w14:paraId="7F81D9FA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4A7120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6C29D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16SA0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8D913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3113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07E33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4635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4AA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71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89FD1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2E1FE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_LA_2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B27C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5</w:t>
            </w:r>
          </w:p>
        </w:tc>
      </w:tr>
      <w:tr w:rsidR="000D2E4A" w:rsidRPr="007B25EF" w14:paraId="43E9040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394401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6C48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17SA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2E6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311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03977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705E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0B307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1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84DFC4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2D3DD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_LA_2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6EA5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6</w:t>
            </w:r>
          </w:p>
        </w:tc>
      </w:tr>
      <w:tr w:rsidR="000D2E4A" w:rsidRPr="007B25EF" w14:paraId="09BC25D7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D4BE3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CA0C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0998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6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D5FBD5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EB96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4A4F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68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6DA86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85852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_LA_3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5E8FB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0</w:t>
            </w:r>
          </w:p>
        </w:tc>
      </w:tr>
      <w:tr w:rsidR="000D2E4A" w:rsidRPr="007B25EF" w14:paraId="5BC93E05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204721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998C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B6F57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58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F45CB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54A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4E191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72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B258F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AF09D8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_54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956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3</w:t>
            </w:r>
          </w:p>
        </w:tc>
      </w:tr>
      <w:tr w:rsidR="000D2E4A" w:rsidRPr="007B25EF" w14:paraId="3CB5CB3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25D3B8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1919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8325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FB4F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6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16A54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D0B4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ADCC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D15B8F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5665AF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_LA_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BB76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69</w:t>
            </w:r>
          </w:p>
        </w:tc>
      </w:tr>
      <w:tr w:rsidR="000D2E4A" w:rsidRPr="007B25EF" w14:paraId="13BB9EB6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54146F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4C004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2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313B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4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06F86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73E9A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D8580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8B6F27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D81AAB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_LA_4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EC0E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5</w:t>
            </w:r>
          </w:p>
        </w:tc>
      </w:tr>
      <w:tr w:rsidR="000D2E4A" w:rsidRPr="007B25EF" w14:paraId="592205D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FC46D7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A7E3F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158F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22717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1FCF1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8250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26E6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FA2BAA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DFE3A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1_LA_4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2D339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6</w:t>
            </w:r>
          </w:p>
        </w:tc>
      </w:tr>
      <w:tr w:rsidR="000D2E4A" w:rsidRPr="007B25EF" w14:paraId="27E0182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9471A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C9700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B141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290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9E40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10A9F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SU9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54EA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709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8C4840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609A76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_LA_5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690B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992477</w:t>
            </w:r>
          </w:p>
        </w:tc>
      </w:tr>
      <w:tr w:rsidR="000D2E4A" w:rsidRPr="007B25EF" w14:paraId="4FABBF6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B0C05A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40F3C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561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22904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20492E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5C17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03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5C395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S483324 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F0FA3A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606259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3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D0F9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01</w:t>
            </w:r>
          </w:p>
        </w:tc>
      </w:tr>
      <w:tr w:rsidR="000D2E4A" w:rsidRPr="007B25EF" w14:paraId="638EA7A3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ADA274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20F73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74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B852C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S4833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4C112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9F65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CE9F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26077 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298413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60B5D7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4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0E2AD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6</w:t>
            </w:r>
          </w:p>
        </w:tc>
      </w:tr>
      <w:tr w:rsidR="000D2E4A" w:rsidRPr="007B25EF" w14:paraId="428D24E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2C20C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5827C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F9E1F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53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5EAC2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00265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CAE7D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P026079 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C2BF01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CA6F19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FB1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8</w:t>
            </w:r>
          </w:p>
        </w:tc>
      </w:tr>
      <w:tr w:rsidR="000D2E4A" w:rsidRPr="007B25EF" w14:paraId="72F762B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BCC862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4486A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95USA5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ED81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49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9CD28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588E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26D3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6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C44F2F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C2A67C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640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BA93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165</w:t>
            </w:r>
          </w:p>
        </w:tc>
      </w:tr>
      <w:tr w:rsidR="000D2E4A" w:rsidRPr="007B25EF" w14:paraId="113DA06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79402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42A5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574E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C1C38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76686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8F51B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A3FAD3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37E4932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187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EE5B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189</w:t>
            </w:r>
          </w:p>
        </w:tc>
      </w:tr>
      <w:tr w:rsidR="000D2E4A" w:rsidRPr="007B25EF" w14:paraId="070119B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440623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05CCE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UV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926E5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7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A0EB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E62C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w2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9F593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92E30F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C18CD4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88891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31</w:t>
            </w:r>
          </w:p>
        </w:tc>
      </w:tr>
      <w:tr w:rsidR="000D2E4A" w:rsidRPr="007B25EF" w14:paraId="7E5E704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043746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D4F90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V22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62F7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76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B3834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C0038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PV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54FA0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B080AF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2E9AC48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7284D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30</w:t>
            </w:r>
          </w:p>
        </w:tc>
      </w:tr>
      <w:tr w:rsidR="000D2E4A" w:rsidRPr="007B25EF" w14:paraId="3258878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80788D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19F1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_2014.C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83CB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1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4D77D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FA702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1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C8EB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6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EEBA51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12986E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9F99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87</w:t>
            </w:r>
          </w:p>
        </w:tc>
      </w:tr>
      <w:tr w:rsidR="000D2E4A" w:rsidRPr="007B25EF" w14:paraId="526AC9A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954D09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D371C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USA300_2014.C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BFFE7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1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91513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E6701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5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6727E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E57907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B71B07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38AA06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4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37DEC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86</w:t>
            </w:r>
          </w:p>
        </w:tc>
      </w:tr>
      <w:tr w:rsidR="000D2E4A" w:rsidRPr="007B25EF" w14:paraId="5DECBCC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5C685B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05E32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OU1444-V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E919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5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8AE4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9D24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3E3E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6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19ABD80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08AA78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AE2D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68</w:t>
            </w:r>
          </w:p>
        </w:tc>
      </w:tr>
      <w:tr w:rsidR="000D2E4A" w:rsidRPr="007B25EF" w14:paraId="68EAC0B7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E11F48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DDE22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393A6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89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8315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382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210DD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6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B1BCC1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54724F6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5DC8B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58</w:t>
            </w:r>
          </w:p>
        </w:tc>
      </w:tr>
      <w:tr w:rsidR="000D2E4A" w:rsidRPr="007B25EF" w14:paraId="0BB629B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0F0265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2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FAB23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R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94AC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40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AD31C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5BB03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_02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39FF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6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49CC83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DB96E4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C939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656</w:t>
            </w:r>
          </w:p>
        </w:tc>
      </w:tr>
      <w:tr w:rsidR="000D2E4A" w:rsidRPr="007B25EF" w14:paraId="1CF5B94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66B2E1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D415A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XQ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50683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31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BABBB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BFCB4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18.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E6F37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85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316A8F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75D074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ED698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354</w:t>
            </w:r>
          </w:p>
        </w:tc>
      </w:tr>
      <w:tr w:rsidR="000D2E4A" w:rsidRPr="007B25EF" w14:paraId="6D90D34D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9D2C2B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840C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S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1511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0982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BFD9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F507D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20.C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B262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549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232F4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7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7EB8E6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078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3D36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0467</w:t>
            </w:r>
          </w:p>
        </w:tc>
      </w:tr>
      <w:tr w:rsidR="000D2E4A" w:rsidRPr="007B25EF" w14:paraId="6078A7A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807317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01DC9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CTC13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77E9A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N831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4B04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1FCD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640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E3E7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16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02E499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0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AC93BA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C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0373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1105</w:t>
            </w:r>
          </w:p>
        </w:tc>
      </w:tr>
      <w:tr w:rsidR="000D2E4A" w:rsidRPr="007B25EF" w14:paraId="26B7172C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FC4B7A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5DFB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v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24B18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0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BC0C9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B062C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FSAN0187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8844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190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8A662E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3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2D98C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XLI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4AE81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32</w:t>
            </w:r>
          </w:p>
        </w:tc>
      </w:tr>
      <w:tr w:rsidR="000D2E4A" w:rsidRPr="007B25EF" w14:paraId="1659148F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900B1D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B3BAE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53C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0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CE4AB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58F2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RSA1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20720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862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BC3413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6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CAAEB6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R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1575E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082</w:t>
            </w:r>
          </w:p>
        </w:tc>
      </w:tr>
      <w:tr w:rsidR="000D2E4A" w:rsidRPr="007B25EF" w14:paraId="327C4D0E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2766C2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208CA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v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FE29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6590F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7AEE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71.CO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7D6C9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685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EBAEDA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09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443C575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VH75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EE9FF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166</w:t>
            </w:r>
          </w:p>
        </w:tc>
      </w:tr>
      <w:tr w:rsidR="000D2E4A" w:rsidRPr="007B25EF" w14:paraId="71CF552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5A4E90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8B99D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C13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8A13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0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6DC7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48DC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0B25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64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50758C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2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05E6811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T1-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F360A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468</w:t>
            </w:r>
          </w:p>
        </w:tc>
      </w:tr>
      <w:tr w:rsidR="000D2E4A" w:rsidRPr="007B25EF" w14:paraId="72292A18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A01E6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EFAF70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C13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2A4F3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20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2E418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3DF1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E308B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62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9D242B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5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255AE4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T4-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BF7A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8470</w:t>
            </w:r>
          </w:p>
        </w:tc>
      </w:tr>
      <w:tr w:rsidR="000D2E4A" w:rsidRPr="007B25EF" w14:paraId="0D4A9D52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040C5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F685B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3BAA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173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CC935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CBE5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5E7AE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5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89EAAD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8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A0CE4A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OK0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ACBF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9627</w:t>
            </w:r>
          </w:p>
        </w:tc>
      </w:tr>
      <w:tr w:rsidR="000D2E4A" w:rsidRPr="007B25EF" w14:paraId="789680C9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2820033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4E5AD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MUS21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02B1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0146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83318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F1B9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382F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95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3E446A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1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67763C7E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RS1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B9BD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26071</w:t>
            </w:r>
          </w:p>
        </w:tc>
      </w:tr>
      <w:tr w:rsidR="000D2E4A" w:rsidRPr="007B25EF" w14:paraId="4DEEBDB4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0D79E9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ED207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MUS21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04365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P014653 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A6C7F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52D07B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ORC_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4F8E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0998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469D268F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4</w:t>
            </w: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15DD0CBA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SM202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DE7B4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1526</w:t>
            </w:r>
          </w:p>
        </w:tc>
      </w:tr>
      <w:tr w:rsidR="000D2E4A" w:rsidRPr="007B25EF" w14:paraId="7FC1E310" w14:textId="77777777" w:rsidTr="004C57AB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5AF09002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D192F6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DAARGOS_1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FD955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7B25E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P0140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417649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63914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C94AED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E4C42C8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97" w:type="dxa"/>
            <w:shd w:val="clear" w:color="auto" w:fill="auto"/>
            <w:noWrap/>
            <w:vAlign w:val="center"/>
            <w:hideMark/>
          </w:tcPr>
          <w:p w14:paraId="7EAAE6F1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AA827" w14:textId="77777777" w:rsidR="000D2E4A" w:rsidRPr="007B25EF" w:rsidRDefault="000D2E4A" w:rsidP="004C57A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C30E99A" w14:textId="77777777" w:rsidR="000D2E4A" w:rsidRPr="007B25EF" w:rsidRDefault="000D2E4A" w:rsidP="000D2E4A">
      <w:pPr>
        <w:spacing w:before="120" w:after="120"/>
        <w:rPr>
          <w:rFonts w:ascii="Times New Roman" w:eastAsia="宋体" w:hAnsi="Times New Roman"/>
          <w:color w:val="000000" w:themeColor="text1"/>
          <w:szCs w:val="21"/>
        </w:rPr>
      </w:pPr>
    </w:p>
    <w:p w14:paraId="4F51E566" w14:textId="20F1D225" w:rsidR="00687627" w:rsidRDefault="00687627" w:rsidP="00687627">
      <w:pPr>
        <w:pStyle w:val="a7"/>
        <w:keepNext/>
        <w:jc w:val="center"/>
      </w:pPr>
      <w:r w:rsidRPr="00D003EF">
        <w:rPr>
          <w:rFonts w:ascii="Times New Roman" w:eastAsia="宋体" w:hAnsi="Times New Roman" w:cs="Times New Roman"/>
          <w:kern w:val="0"/>
          <w:sz w:val="22"/>
          <w:szCs w:val="22"/>
        </w:rPr>
        <w:t>Table S</w:t>
      </w:r>
      <w:r w:rsidR="00E0191D">
        <w:rPr>
          <w:rFonts w:ascii="Times New Roman" w:eastAsia="宋体" w:hAnsi="Times New Roman" w:cs="Times New Roman"/>
          <w:kern w:val="0"/>
          <w:sz w:val="22"/>
          <w:szCs w:val="22"/>
        </w:rPr>
        <w:t>2.</w:t>
      </w:r>
      <w:r w:rsidRPr="00D003EF">
        <w:rPr>
          <w:rFonts w:ascii="Times New Roman" w:eastAsia="宋体" w:hAnsi="Times New Roman" w:cs="Times New Roman"/>
          <w:kern w:val="0"/>
          <w:sz w:val="22"/>
          <w:szCs w:val="22"/>
        </w:rPr>
        <w:t xml:space="preserve"> Characteristics of 67 confirmed CRISPR loci of 5</w:t>
      </w:r>
      <w:r w:rsidR="00CB7D01">
        <w:rPr>
          <w:rFonts w:ascii="Times New Roman" w:eastAsia="宋体" w:hAnsi="Times New Roman" w:cs="Times New Roman"/>
          <w:kern w:val="0"/>
          <w:sz w:val="22"/>
          <w:szCs w:val="22"/>
        </w:rPr>
        <w:t>2</w:t>
      </w:r>
      <w:bookmarkStart w:id="0" w:name="_GoBack"/>
      <w:bookmarkEnd w:id="0"/>
      <w:r w:rsidRPr="00D003EF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 w:rsidR="00AA2125" w:rsidRPr="00AA2125">
        <w:rPr>
          <w:rFonts w:ascii="Times New Roman" w:eastAsia="宋体" w:hAnsi="Times New Roman" w:cs="Times New Roman"/>
          <w:i/>
          <w:iCs/>
          <w:kern w:val="0"/>
          <w:sz w:val="22"/>
          <w:szCs w:val="22"/>
        </w:rPr>
        <w:t>Staphylococci</w:t>
      </w:r>
    </w:p>
    <w:tbl>
      <w:tblPr>
        <w:tblW w:w="13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700"/>
        <w:gridCol w:w="993"/>
        <w:gridCol w:w="1559"/>
        <w:gridCol w:w="1701"/>
        <w:gridCol w:w="1275"/>
        <w:gridCol w:w="851"/>
        <w:gridCol w:w="709"/>
        <w:gridCol w:w="1276"/>
      </w:tblGrid>
      <w:tr w:rsidR="006A1C69" w:rsidRPr="00682CE3" w14:paraId="71D31DC3" w14:textId="77777777" w:rsidTr="002F1EE9">
        <w:trPr>
          <w:trHeight w:val="381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B0A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4EF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rai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3DCA7" w14:textId="21AFB7CC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CFB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eng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2035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umber of CRISP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6E23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RISPR leng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242D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lonal Compl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BFB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MLS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FE5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18"/>
              </w:rPr>
              <w:t>s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E79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CC</w:t>
            </w:r>
            <w:r w:rsidRPr="00682CE3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18"/>
              </w:rPr>
              <w:t>mec</w:t>
            </w:r>
            <w:proofErr w:type="spellEnd"/>
          </w:p>
        </w:tc>
      </w:tr>
      <w:tr w:rsidR="006A1C69" w:rsidRPr="00682CE3" w14:paraId="6A7680BA" w14:textId="77777777" w:rsidTr="002F1EE9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AB7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B8B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0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452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24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249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2083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8D0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C81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FAF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83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6C4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2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42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25F39BAD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3544F2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A2EEE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MOK06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AB3D87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6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84A1E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08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42FB3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AD76C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B396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ADFC4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3677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5F56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27D50705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A804F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D3CF7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TC103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5CA467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LS48332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FD4A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52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C4F1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3791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A9C06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7D13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33017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C89F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630099CD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7B193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2467E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GA25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BD7138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FR8217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443D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508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7C1C6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A47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3450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FBADF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D3B0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63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DC5F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ⅩⅠ</w:t>
            </w:r>
            <w:proofErr w:type="spellEnd"/>
          </w:p>
        </w:tc>
      </w:tr>
      <w:tr w:rsidR="006A1C69" w:rsidRPr="00682CE3" w14:paraId="2CBF0C85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193E1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FD26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A-34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4E8397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06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0BDC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505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AE572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38DA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6D0E0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BF6F9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28E04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30D74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Ⅱ</w:t>
            </w:r>
          </w:p>
        </w:tc>
      </w:tr>
      <w:tr w:rsidR="006A1C69" w:rsidRPr="00682CE3" w14:paraId="1E3DB1B2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50025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77E8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4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33DEB9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0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3E51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86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83FA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AFC30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D92AE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F871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EF09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2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0021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</w:tr>
      <w:tr w:rsidR="006A1C69" w:rsidRPr="00682CE3" w14:paraId="40390F22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D6ABD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AC20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46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B41D51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0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8B1B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933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5A11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1449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9079D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9E2C8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F1C9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7EBA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Ⅳa</w:t>
            </w:r>
            <w:proofErr w:type="spellEnd"/>
          </w:p>
        </w:tc>
      </w:tr>
      <w:tr w:rsidR="006A1C69" w:rsidRPr="00682CE3" w14:paraId="1A56C97F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06698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0B92F8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_047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C122B0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6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08A95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850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546E1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0C7F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D342F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BDC70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5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89B06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12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0931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</w:tr>
      <w:tr w:rsidR="006A1C69" w:rsidRPr="00682CE3" w14:paraId="6A87D32A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7CCA35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66082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953A32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M990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A6C09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725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38691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5066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727B5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F2E37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0C454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AD63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7403B1F6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BCE97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57A0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BA016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3866C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99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C4F5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858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B9A8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3457E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1C31F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B5F21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6993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8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00492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ⅩⅡ</w:t>
            </w:r>
            <w:proofErr w:type="spellEnd"/>
          </w:p>
        </w:tc>
      </w:tr>
      <w:tr w:rsidR="006A1C69" w:rsidRPr="00682CE3" w14:paraId="451F1AD4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CF252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D1FE1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RIVM129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0DDB4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36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A0FBB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770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68B8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39C4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0F084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DD71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F0C5B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DE318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</w:t>
            </w:r>
          </w:p>
        </w:tc>
      </w:tr>
      <w:tr w:rsidR="006A1C69" w:rsidRPr="00682CE3" w14:paraId="51285971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550A8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82FE18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RIVM16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5AB90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36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7856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69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8837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C96F9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CB90A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966D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ABF2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396A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14856B84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FC21C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A8FEC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RIVM389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042DB3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36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E03B9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945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B310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4A83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663B8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71D3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77E2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03F9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</w:t>
            </w:r>
          </w:p>
        </w:tc>
      </w:tr>
      <w:tr w:rsidR="006A1C69" w:rsidRPr="00682CE3" w14:paraId="5E228B8F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7A55A2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3407E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E15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C204A3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32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CCE2C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18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48CE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3DBAD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35331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F64F5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4F008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D4ADF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7FB7FE22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50DAF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C424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8S0097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B7082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00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C013F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026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CA97C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CF40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9B52E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C7C93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7E713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ADE1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5E26305C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9D6B5E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lastRenderedPageBreak/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CC94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3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B331B6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95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AF6AD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455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21F2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1263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739B5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1B3B8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C6E17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1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35F2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2259730C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1A276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67003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GD7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280682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95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281A5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21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6B58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FB31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B5930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5628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32CF9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2537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3D012E10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9F534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4A7BF2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GD16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81D2C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95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7ECF7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132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8E4A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9139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916CC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07283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9DFA7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E0A6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3731ABF8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50FB32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C18FC5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GD153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EB553E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95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60AED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190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14E7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D1B6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A214C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379D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6546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5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44104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518E6508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9F0ED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99F2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ISU92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2B92D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70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ACAC0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34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4F65C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012F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DC86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7D9BF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615E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2DBF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6EAA90F3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C6C1D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0832F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PTDrAP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7974AD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1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1E637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026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B560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F228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5D894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89E5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8F743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6AC23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527708C6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879E9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C828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_394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88C6F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46D67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59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E650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78B0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BE37B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BE76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9953B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DE35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3F422069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98660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8FDD8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_LA_27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A3392D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94038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915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9888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D7550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E5809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266A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A84FE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D74A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50B4AF37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E236E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054A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_LA_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D9CF26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0CEBF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573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C4DDD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80222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AC0FB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E37A2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21D7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C1E68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6933C7FF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B2AE5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D725E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6_LA_3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3D5269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75B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668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3CC7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B89A0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F99E0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FBE0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992F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A8F7B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56FE8F3D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8C7B6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66B1E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2_LA_2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C3A71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EDE25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10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1EEC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28F8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49073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65BF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21DE6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5D011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4954EC7F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C9FB7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1CC9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7_LA_34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6D1AEB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88CB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227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ABAB2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1494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F6559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F098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D614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6A97F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Ⅳa</w:t>
            </w:r>
            <w:proofErr w:type="spellEnd"/>
          </w:p>
        </w:tc>
      </w:tr>
      <w:tr w:rsidR="006A1C69" w:rsidRPr="00682CE3" w14:paraId="09734610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01911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27E7B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0_52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AF202F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68BE9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116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652A5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15D98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477B3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FD9E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667D3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E266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04FA6AD5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5379CE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748AD5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9_LA_38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0FEF3A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T9924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D64B9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62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FF9A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B8CB3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57DCA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B817C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7520E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C489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c</w:t>
            </w:r>
            <w:proofErr w:type="spellEnd"/>
          </w:p>
        </w:tc>
      </w:tr>
      <w:tr w:rsidR="006A1C69" w:rsidRPr="00682CE3" w14:paraId="70F76FFE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E11EE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6B869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TC61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01746A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S4833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FED2A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49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E53EC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5D21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78F9E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179BB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BC6C1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4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B1D8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1771761C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9061D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05D3E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JKD61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9F7FF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021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C026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11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F5696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8BC6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F9EA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36E04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46319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98A7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Ⅳa</w:t>
            </w:r>
            <w:proofErr w:type="spellEnd"/>
          </w:p>
        </w:tc>
      </w:tr>
      <w:tr w:rsidR="006A1C69" w:rsidRPr="00682CE3" w14:paraId="479221DD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CCCE3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0FD6BE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5-99-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CAE0AD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49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E3CA4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638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4DC2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E27C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18908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6E3E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DEB9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2E04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ⅩⅢ</w:t>
            </w:r>
            <w:proofErr w:type="spellEnd"/>
          </w:p>
        </w:tc>
      </w:tr>
      <w:tr w:rsidR="006A1C69" w:rsidRPr="00682CE3" w14:paraId="2910C86F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29E5B0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D78E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BB1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2F56D8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N8545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777B8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780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ADFA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F3F6F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55688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6AE0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1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9EE68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FDEA4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4C66F90E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E617E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2EC62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FDA209P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6741DC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P0149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A75F2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757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AC27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036B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35970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F537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1BBF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5EF3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33B06DD5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6D736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08CF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TC376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15D68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S4833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745A6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743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BCF96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807E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13366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BDE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3FF55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4807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3029D0B5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7244B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C407F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TCC653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F733C0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00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D24DC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729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DB8F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AD72B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17671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D9F00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4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DA629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04E74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29C3FD31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388CE4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81D83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201309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B50006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29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2C747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6788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7DD00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2769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ACFF0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0D7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DDFE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3893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</w:t>
            </w:r>
          </w:p>
        </w:tc>
      </w:tr>
      <w:tr w:rsidR="006A1C69" w:rsidRPr="00682CE3" w14:paraId="46EA4422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D4FE1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24A88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8BA021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561F34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038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BF838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82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26830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C7B7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108, 252, 2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99E77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527D0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34E7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6B5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</w:t>
            </w:r>
          </w:p>
        </w:tc>
      </w:tr>
      <w:tr w:rsidR="006A1C69" w:rsidRPr="00682CE3" w14:paraId="44A95147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49615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3E734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JS39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D947D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127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A6671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468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E931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E6F4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63, 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2F523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7262B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10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1288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C58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Ⅴ</w:t>
            </w: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、</w:t>
            </w:r>
            <w:proofErr w:type="spellStart"/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Ⅳg</w:t>
            </w:r>
            <w:proofErr w:type="spellEnd"/>
          </w:p>
        </w:tc>
      </w:tr>
      <w:tr w:rsidR="006A1C69" w:rsidRPr="00682CE3" w14:paraId="1082761E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9FDF78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4CCDCB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_047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B7FBE5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6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B6B28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44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CB0F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4E33E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8, 8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2ABB0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6DC3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B9C9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C3904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</w:tr>
      <w:tr w:rsidR="006A1C69" w:rsidRPr="00682CE3" w14:paraId="5A31A532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FA289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F37AC6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_047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B9E30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6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469ED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63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48732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658D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95, 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3BEAE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AE966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CDA18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BA67E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</w:tr>
      <w:tr w:rsidR="006A1C69" w:rsidRPr="00682CE3" w14:paraId="6C0FE9B3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9B4E8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ur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13378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R_047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6C0379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P0296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09FA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344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9890D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F89E0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8, 8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D284C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C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3C75C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T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7FF31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DAD5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/</w:t>
            </w:r>
          </w:p>
        </w:tc>
      </w:tr>
      <w:tr w:rsidR="006A1C69" w:rsidRPr="00682CE3" w14:paraId="2CA50759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85650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 xml:space="preserve">S. </w:t>
            </w:r>
            <w:proofErr w:type="spellStart"/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pseudintermedi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82624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6322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017E1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CP0156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DE2B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665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00259B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F86F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2, 2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D8D15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E5133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1FC9F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93515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71748017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179B67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 xml:space="preserve">S. </w:t>
            </w:r>
            <w:proofErr w:type="spellStart"/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chleifer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18F7D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SCC5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CDA9CC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AP0149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BD6D8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5280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20FD0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98264D" w14:textId="69501B0E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179, 252, 10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021E4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4F8BF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BA43C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7CF9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6E28E9C3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62EC31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 xml:space="preserve">S. </w:t>
            </w:r>
            <w:proofErr w:type="spellStart"/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equor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0BD4C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KS103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BEE293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CP0131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AEE31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822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ABC3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3D2D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651, 612, 4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5D414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EF8B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88B3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113F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44E05B4A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9CCCA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rgent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43BBF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MSHR11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454EBB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_0169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E4E4A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627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5254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13CE4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70, 3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DCC66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3D34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BE1D3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74BF6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22E549B3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1B038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rgent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3C749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XNO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7E102A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CP0230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E9C6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445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3D57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033B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18, 402, 1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1C708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16F49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B1379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F734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770F94EB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491DA3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S. argente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02C63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XNO1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7BEBB2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CP025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0E0E44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445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6114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10E08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18, 402, 1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835778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BF4CB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E01B0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37941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3623330E" w14:textId="77777777" w:rsidTr="002F1EE9">
        <w:trPr>
          <w:trHeight w:val="27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D0ECA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lastRenderedPageBreak/>
              <w:t>S. epidermid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1401D0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FDAARGOS_1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964A0C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Z_CP0141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A3A51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4977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26C4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0CDB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E0AAD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7C1EA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721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A54C7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87386E" w:rsidRPr="00E93F7E" w14:paraId="34AC55BA" w14:textId="77777777" w:rsidTr="002F1EE9">
        <w:trPr>
          <w:trHeight w:val="30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D47E67" w14:textId="77777777" w:rsidR="00E93F7E" w:rsidRPr="00E93F7E" w:rsidRDefault="00E93F7E" w:rsidP="0087386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22222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b/>
                <w:bCs/>
                <w:i/>
                <w:iCs/>
                <w:color w:val="222222"/>
                <w:kern w:val="0"/>
                <w:sz w:val="20"/>
                <w:szCs w:val="20"/>
              </w:rPr>
              <w:t>S. epidermid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020119" w14:textId="77777777" w:rsidR="00E93F7E" w:rsidRPr="00E93F7E" w:rsidRDefault="00E93F7E" w:rsidP="0087386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RP62A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AF0F818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_002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6A8CA9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65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2DE00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2B7F17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93F7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B76E12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0684C6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2090C6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EC4B0" w14:textId="77777777" w:rsidR="00E93F7E" w:rsidRPr="00E93F7E" w:rsidRDefault="00E93F7E" w:rsidP="00E93F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1C69" w:rsidRPr="00682CE3" w14:paraId="658651A3" w14:textId="77777777" w:rsidTr="00FB50BC">
        <w:trPr>
          <w:trHeight w:val="27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6A74FA" w14:textId="77777777" w:rsidR="00682CE3" w:rsidRPr="00682CE3" w:rsidRDefault="00682CE3" w:rsidP="0087386E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 xml:space="preserve">S. </w:t>
            </w:r>
            <w:proofErr w:type="spellStart"/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lugdunensi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16934E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920143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DF42D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_01735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2D17D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59588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F8ADD5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31A196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2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10F633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1BBEC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532BD2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C4DE05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6A1C69" w:rsidRPr="00682CE3" w14:paraId="57F71D15" w14:textId="77777777" w:rsidTr="00FB50BC">
        <w:trPr>
          <w:trHeight w:val="27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C2A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 xml:space="preserve">S. </w:t>
            </w:r>
            <w:proofErr w:type="spellStart"/>
            <w:r w:rsidRPr="00682C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18"/>
              </w:rPr>
              <w:t>lugdunensis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D58A" w14:textId="77777777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HKU09-0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EA9F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C_01389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A74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6583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66F9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34EE" w14:textId="77777777" w:rsidR="00682CE3" w:rsidRPr="00682CE3" w:rsidRDefault="00682CE3" w:rsidP="00682C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6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331A" w14:textId="0C86E660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F78" w14:textId="2E40985D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2F6" w14:textId="7F21F70E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756F" w14:textId="550FDB08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</w:tr>
      <w:tr w:rsidR="00682CE3" w:rsidRPr="00682CE3" w14:paraId="752B8A45" w14:textId="77777777" w:rsidTr="00FB50BC">
        <w:trPr>
          <w:trHeight w:val="270"/>
        </w:trPr>
        <w:tc>
          <w:tcPr>
            <w:tcW w:w="13887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38ED6" w14:textId="2BF8B03F" w:rsidR="00682CE3" w:rsidRPr="00682CE3" w:rsidRDefault="00682CE3" w:rsidP="00682C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682CE3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× represents MSSA and / represents undifferentiated type.</w:t>
            </w:r>
          </w:p>
        </w:tc>
      </w:tr>
    </w:tbl>
    <w:p w14:paraId="02BB4755" w14:textId="77777777" w:rsidR="001E30B7" w:rsidRDefault="001E30B7">
      <w:r>
        <w:br w:type="page"/>
      </w:r>
    </w:p>
    <w:p w14:paraId="57332C5C" w14:textId="77777777" w:rsidR="000F7F99" w:rsidRDefault="000F7F99"/>
    <w:tbl>
      <w:tblPr>
        <w:tblW w:w="5000" w:type="pct"/>
        <w:tblLook w:val="04A0" w:firstRow="1" w:lastRow="0" w:firstColumn="1" w:lastColumn="0" w:noHBand="0" w:noVBand="1"/>
      </w:tblPr>
      <w:tblGrid>
        <w:gridCol w:w="6722"/>
        <w:gridCol w:w="4937"/>
        <w:gridCol w:w="3739"/>
      </w:tblGrid>
      <w:tr w:rsidR="001E30B7" w14:paraId="1C8A76EF" w14:textId="77777777" w:rsidTr="000F7F99">
        <w:trPr>
          <w:trHeight w:val="255"/>
        </w:trPr>
        <w:tc>
          <w:tcPr>
            <w:tcW w:w="5000" w:type="pct"/>
            <w:gridSpan w:val="3"/>
            <w:noWrap/>
            <w:vAlign w:val="center"/>
            <w:hideMark/>
          </w:tcPr>
          <w:p w14:paraId="75C0E68E" w14:textId="77777777" w:rsidR="00BE4172" w:rsidRPr="00B41B7A" w:rsidRDefault="00BE4172" w:rsidP="00BE41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able S3. </w:t>
            </w:r>
            <w:r w:rsidRPr="00D003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haracteristics of </w:t>
            </w:r>
            <w:r w:rsidRPr="00B41B7A">
              <w:rPr>
                <w:rFonts w:ascii="Times New Roman" w:eastAsia="宋体" w:hAnsi="Times New Roman" w:cs="Times New Roman"/>
                <w:kern w:val="0"/>
                <w:sz w:val="22"/>
              </w:rPr>
              <w:t>complete type III-A CRISPR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Cas</w:t>
            </w:r>
            <w:r w:rsidRPr="00B41B7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stem </w:t>
            </w:r>
            <w:r w:rsidRPr="00D003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f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  <w:r w:rsidRPr="00D003E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AA212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taphylococci</w:t>
            </w:r>
          </w:p>
          <w:tbl>
            <w:tblPr>
              <w:tblStyle w:val="ac"/>
              <w:tblW w:w="14601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9"/>
              <w:gridCol w:w="1695"/>
              <w:gridCol w:w="2076"/>
              <w:gridCol w:w="1721"/>
              <w:gridCol w:w="1682"/>
              <w:gridCol w:w="279"/>
              <w:gridCol w:w="1904"/>
              <w:gridCol w:w="1763"/>
              <w:gridCol w:w="1522"/>
            </w:tblGrid>
            <w:tr w:rsidR="00BE4172" w:rsidRPr="001A334D" w14:paraId="0C6E97FD" w14:textId="77777777" w:rsidTr="000A0076">
              <w:tc>
                <w:tcPr>
                  <w:tcW w:w="1985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0459BFB0" w14:textId="77777777" w:rsidR="00BE4172" w:rsidRPr="00160CEE" w:rsidRDefault="00BE4172" w:rsidP="00BE417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160CEE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18"/>
                    </w:rPr>
                    <w:t>Organism</w:t>
                  </w:r>
                </w:p>
              </w:tc>
              <w:tc>
                <w:tcPr>
                  <w:tcW w:w="1276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021B7E36" w14:textId="77777777" w:rsidR="00BE4172" w:rsidRPr="00160CEE" w:rsidRDefault="00BE4172" w:rsidP="00BE417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160CEE">
                    <w:rPr>
                      <w:rFonts w:ascii="Times New Roman" w:hAnsi="Times New Roman" w:cs="Times New Roman"/>
                      <w:b/>
                    </w:rPr>
                    <w:t>Strain</w:t>
                  </w:r>
                </w:p>
              </w:tc>
              <w:tc>
                <w:tcPr>
                  <w:tcW w:w="5670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73C584BA" w14:textId="77777777" w:rsidR="00BE4172" w:rsidRPr="00160CEE" w:rsidRDefault="00BE4172" w:rsidP="00BE4172">
                  <w:pPr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18"/>
                    </w:rPr>
                  </w:pPr>
                  <w:r w:rsidRPr="00160CEE">
                    <w:rPr>
                      <w:rFonts w:ascii="Times New Roman" w:hAnsi="Times New Roman" w:cs="Times New Roman" w:hint="eastAsia"/>
                      <w:b/>
                    </w:rPr>
                    <w:t>C</w:t>
                  </w:r>
                  <w:r w:rsidRPr="00160CEE">
                    <w:rPr>
                      <w:rFonts w:ascii="Times New Roman" w:hAnsi="Times New Roman" w:cs="Times New Roman"/>
                      <w:b/>
                    </w:rPr>
                    <w:t>RISPR Finder</w:t>
                  </w:r>
                </w:p>
              </w:tc>
              <w:tc>
                <w:tcPr>
                  <w:tcW w:w="284" w:type="dxa"/>
                  <w:tcBorders>
                    <w:top w:val="single" w:sz="4" w:space="0" w:color="auto"/>
                    <w:bottom w:val="nil"/>
                  </w:tcBorders>
                </w:tcPr>
                <w:p w14:paraId="7B81CCBA" w14:textId="77777777" w:rsidR="00BE4172" w:rsidRPr="00160CEE" w:rsidRDefault="00BE4172" w:rsidP="00BE4172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5386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14:paraId="3D9807C3" w14:textId="77777777" w:rsidR="00BE4172" w:rsidRPr="00160CEE" w:rsidRDefault="00BE4172" w:rsidP="00BE4172">
                  <w:pPr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18"/>
                    </w:rPr>
                  </w:pPr>
                  <w:proofErr w:type="spellStart"/>
                  <w:r w:rsidRPr="00160CEE">
                    <w:rPr>
                      <w:rFonts w:ascii="Times New Roman" w:hAnsi="Times New Roman" w:cs="Times New Roman" w:hint="eastAsia"/>
                      <w:b/>
                    </w:rPr>
                    <w:t>C</w:t>
                  </w:r>
                  <w:r w:rsidRPr="00160CEE">
                    <w:rPr>
                      <w:rFonts w:ascii="Times New Roman" w:hAnsi="Times New Roman" w:cs="Times New Roman"/>
                      <w:b/>
                    </w:rPr>
                    <w:t>RISPRone</w:t>
                  </w:r>
                  <w:proofErr w:type="spellEnd"/>
                </w:p>
              </w:tc>
            </w:tr>
            <w:tr w:rsidR="00BE4172" w:rsidRPr="001A334D" w14:paraId="570C04F0" w14:textId="77777777" w:rsidTr="000A0076">
              <w:tc>
                <w:tcPr>
                  <w:tcW w:w="1985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09C977B7" w14:textId="77777777" w:rsidR="00BE4172" w:rsidRPr="001A334D" w:rsidRDefault="00BE4172" w:rsidP="00BE4172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  <w:vMerge/>
                  <w:tcBorders>
                    <w:bottom w:val="single" w:sz="4" w:space="0" w:color="auto"/>
                  </w:tcBorders>
                </w:tcPr>
                <w:p w14:paraId="110260C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7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348709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CRISPR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 xml:space="preserve"> array</w:t>
                  </w:r>
                  <w:r w:rsidRPr="001A334D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r</w:t>
                  </w:r>
                  <w:r w:rsidRPr="001A334D">
                    <w:rPr>
                      <w:rFonts w:ascii="Times New Roman" w:hAnsi="Times New Roman" w:cs="Times New Roman"/>
                    </w:rPr>
                    <w:t>ange</w:t>
                  </w:r>
                </w:p>
              </w:tc>
              <w:tc>
                <w:tcPr>
                  <w:tcW w:w="179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141BB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Number of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18"/>
                    </w:rPr>
                    <w:t>s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pacers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77DA33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  <w:r w:rsidRPr="00F417B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Cas cluster</w:t>
                  </w:r>
                </w:p>
              </w:tc>
              <w:tc>
                <w:tcPr>
                  <w:tcW w:w="284" w:type="dxa"/>
                  <w:tcBorders>
                    <w:top w:val="nil"/>
                    <w:bottom w:val="single" w:sz="4" w:space="0" w:color="auto"/>
                  </w:tcBorders>
                </w:tcPr>
                <w:p w14:paraId="4BFAC280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04789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CRISPR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 xml:space="preserve"> array</w:t>
                  </w:r>
                  <w:r w:rsidRPr="001A334D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r</w:t>
                  </w:r>
                  <w:r w:rsidRPr="001A334D">
                    <w:rPr>
                      <w:rFonts w:ascii="Times New Roman" w:hAnsi="Times New Roman" w:cs="Times New Roman"/>
                    </w:rPr>
                    <w:t>ange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C93661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Number of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18"/>
                    </w:rPr>
                    <w:t>s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pacers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DC05865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  <w:r w:rsidRPr="00F417BC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Cas cluster</w:t>
                  </w:r>
                </w:p>
              </w:tc>
            </w:tr>
            <w:tr w:rsidR="00BE4172" w:rsidRPr="001A334D" w14:paraId="56C36B61" w14:textId="77777777" w:rsidTr="000A0076">
              <w:tc>
                <w:tcPr>
                  <w:tcW w:w="1985" w:type="dxa"/>
                  <w:tcBorders>
                    <w:top w:val="single" w:sz="4" w:space="0" w:color="auto"/>
                  </w:tcBorders>
                </w:tcPr>
                <w:p w14:paraId="03265AE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ureus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14:paraId="717A497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08BA02176</w:t>
                  </w:r>
                </w:p>
              </w:tc>
              <w:tc>
                <w:tcPr>
                  <w:tcW w:w="2171" w:type="dxa"/>
                  <w:tcBorders>
                    <w:top w:val="single" w:sz="4" w:space="0" w:color="auto"/>
                  </w:tcBorders>
                </w:tcPr>
                <w:p w14:paraId="7B60B27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  <w:r>
                    <w:rPr>
                      <w:rFonts w:ascii="Times New Roman" w:hAnsi="Times New Roman" w:cs="Times New Roman"/>
                    </w:rPr>
                    <w:t>5513-56620</w:t>
                  </w:r>
                </w:p>
              </w:tc>
              <w:tc>
                <w:tcPr>
                  <w:tcW w:w="1798" w:type="dxa"/>
                  <w:tcBorders>
                    <w:top w:val="single" w:sz="4" w:space="0" w:color="auto"/>
                  </w:tcBorders>
                </w:tcPr>
                <w:p w14:paraId="47AA9EF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</w:tcPr>
                <w:p w14:paraId="77A09A8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596B4F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67552D7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596B4F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  <w:tcBorders>
                    <w:top w:val="single" w:sz="4" w:space="0" w:color="auto"/>
                  </w:tcBorders>
                </w:tcPr>
                <w:p w14:paraId="49BE3B5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  <w:tcBorders>
                    <w:top w:val="single" w:sz="4" w:space="0" w:color="auto"/>
                  </w:tcBorders>
                </w:tcPr>
                <w:p w14:paraId="21F693C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  <w:r>
                    <w:rPr>
                      <w:rFonts w:ascii="Times New Roman" w:hAnsi="Times New Roman" w:cs="Times New Roman"/>
                    </w:rPr>
                    <w:t>5513-56620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14:paraId="0B8F1A3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0BEDBEA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3AB793C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2FAD69A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2ABBDBA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03E66C4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39D5057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3C3F4AA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631F806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A, </w:t>
                  </w:r>
                </w:p>
                <w:p w14:paraId="4A8E78F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54D0D0E2" w14:textId="77777777" w:rsidTr="000A0076">
              <w:tc>
                <w:tcPr>
                  <w:tcW w:w="1985" w:type="dxa"/>
                </w:tcPr>
                <w:p w14:paraId="21FB454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3F9E656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71" w:type="dxa"/>
                </w:tcPr>
                <w:p w14:paraId="3AA3FBE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  <w:r>
                    <w:rPr>
                      <w:rFonts w:ascii="Times New Roman" w:hAnsi="Times New Roman" w:cs="Times New Roman"/>
                    </w:rPr>
                    <w:t>5343-65590</w:t>
                  </w:r>
                </w:p>
              </w:tc>
              <w:tc>
                <w:tcPr>
                  <w:tcW w:w="1798" w:type="dxa"/>
                </w:tcPr>
                <w:p w14:paraId="40029EB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3F8F79E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7E440E7E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13ED02D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  <w:r>
                    <w:rPr>
                      <w:rFonts w:ascii="Times New Roman" w:hAnsi="Times New Roman" w:cs="Times New Roman"/>
                    </w:rPr>
                    <w:t>5343-65592</w:t>
                  </w:r>
                </w:p>
              </w:tc>
              <w:tc>
                <w:tcPr>
                  <w:tcW w:w="1843" w:type="dxa"/>
                </w:tcPr>
                <w:p w14:paraId="0692D0B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95ECC4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634E05EA" w14:textId="77777777" w:rsidTr="000A0076">
              <w:tc>
                <w:tcPr>
                  <w:tcW w:w="1985" w:type="dxa"/>
                </w:tcPr>
                <w:p w14:paraId="69EA544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ureus</w:t>
                  </w:r>
                </w:p>
              </w:tc>
              <w:tc>
                <w:tcPr>
                  <w:tcW w:w="1276" w:type="dxa"/>
                </w:tcPr>
                <w:p w14:paraId="5DB104E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JS395</w:t>
                  </w:r>
                </w:p>
              </w:tc>
              <w:tc>
                <w:tcPr>
                  <w:tcW w:w="2171" w:type="dxa"/>
                </w:tcPr>
                <w:p w14:paraId="6B15360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407844-1408306</w:t>
                  </w:r>
                </w:p>
              </w:tc>
              <w:tc>
                <w:tcPr>
                  <w:tcW w:w="1798" w:type="dxa"/>
                </w:tcPr>
                <w:p w14:paraId="27C79CC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2FD5D16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38CF8A8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0D03222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C4237B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407844-1408304</w:t>
                  </w:r>
                </w:p>
              </w:tc>
              <w:tc>
                <w:tcPr>
                  <w:tcW w:w="1843" w:type="dxa"/>
                </w:tcPr>
                <w:p w14:paraId="235F4F0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559" w:type="dxa"/>
                </w:tcPr>
                <w:p w14:paraId="1A669AB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6D49ADD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3E9F627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0390E97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2_III, </w:t>
                  </w:r>
                </w:p>
                <w:p w14:paraId="69592E3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1D4F698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0A8FF63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4FE5B98E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A, </w:t>
                  </w:r>
                </w:p>
                <w:p w14:paraId="3B0C560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62BCC184" w14:textId="77777777" w:rsidTr="000A0076">
              <w:tc>
                <w:tcPr>
                  <w:tcW w:w="1985" w:type="dxa"/>
                </w:tcPr>
                <w:p w14:paraId="4345D00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684982B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71" w:type="dxa"/>
                </w:tcPr>
                <w:p w14:paraId="672883D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417028-1417275</w:t>
                  </w:r>
                </w:p>
              </w:tc>
              <w:tc>
                <w:tcPr>
                  <w:tcW w:w="1798" w:type="dxa"/>
                </w:tcPr>
                <w:p w14:paraId="1856B56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5179481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34D086B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3ECD99F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417028-1417277</w:t>
                  </w:r>
                </w:p>
              </w:tc>
              <w:tc>
                <w:tcPr>
                  <w:tcW w:w="1843" w:type="dxa"/>
                </w:tcPr>
                <w:p w14:paraId="7099418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273778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01B3920B" w14:textId="77777777" w:rsidTr="000A0076">
              <w:tc>
                <w:tcPr>
                  <w:tcW w:w="1985" w:type="dxa"/>
                </w:tcPr>
                <w:p w14:paraId="7E58D87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ureus</w:t>
                  </w:r>
                </w:p>
              </w:tc>
              <w:tc>
                <w:tcPr>
                  <w:tcW w:w="1276" w:type="dxa"/>
                </w:tcPr>
                <w:p w14:paraId="3176370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AR_0472</w:t>
                  </w:r>
                </w:p>
              </w:tc>
              <w:tc>
                <w:tcPr>
                  <w:tcW w:w="2171" w:type="dxa"/>
                </w:tcPr>
                <w:p w14:paraId="1F2B19D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912D3">
                    <w:rPr>
                      <w:rFonts w:ascii="Times New Roman" w:hAnsi="Times New Roman" w:cs="Times New Roman"/>
                    </w:rPr>
                    <w:t>172520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>
                    <w:t xml:space="preserve"> </w:t>
                  </w:r>
                  <w:r w:rsidRPr="008912D3">
                    <w:rPr>
                      <w:rFonts w:ascii="Times New Roman" w:hAnsi="Times New Roman" w:cs="Times New Roman"/>
                    </w:rPr>
                    <w:t>1725450</w:t>
                  </w:r>
                </w:p>
              </w:tc>
              <w:tc>
                <w:tcPr>
                  <w:tcW w:w="1798" w:type="dxa"/>
                </w:tcPr>
                <w:p w14:paraId="538AE2F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1232B8E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912D3">
                    <w:rPr>
                      <w:rFonts w:ascii="Times New Roman" w:hAnsi="Times New Roman" w:cs="Times New Roman"/>
                    </w:rPr>
                    <w:t>Cas6_0_I-III, Csm6_0_IIIA, Csm5_0_IIIA, Csm4_0_IIIA, Csm3_0_IIIA, Csm2_0_IIIA, Cas10_0_IIIA, Cas2_0_I-II-III, Cas1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3EEBA00D" w14:textId="77777777" w:rsidR="00BE4172" w:rsidRPr="008912D3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7067E66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912D3">
                    <w:rPr>
                      <w:rFonts w:ascii="Times New Roman" w:hAnsi="Times New Roman" w:cs="Times New Roman"/>
                    </w:rPr>
                    <w:t>1725199-1725450</w:t>
                  </w:r>
                </w:p>
              </w:tc>
              <w:tc>
                <w:tcPr>
                  <w:tcW w:w="1843" w:type="dxa"/>
                </w:tcPr>
                <w:p w14:paraId="5CFF6C9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DF5AEE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bookmarkStart w:id="1" w:name="OLE_LINK1"/>
                  <w:bookmarkStart w:id="2" w:name="OLE_LINK2"/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6543A9C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6FD5640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686A47F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505895A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7171A18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2F4E6F9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6F1AD81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73E05F4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bookmarkEnd w:id="1"/>
                  <w:bookmarkEnd w:id="2"/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3DDF31F5" w14:textId="77777777" w:rsidTr="000A0076">
              <w:tc>
                <w:tcPr>
                  <w:tcW w:w="1985" w:type="dxa"/>
                </w:tcPr>
                <w:p w14:paraId="60F6577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6586FF5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71" w:type="dxa"/>
                </w:tcPr>
                <w:p w14:paraId="06FDE46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912D3">
                    <w:rPr>
                      <w:rFonts w:ascii="Times New Roman" w:hAnsi="Times New Roman" w:cs="Times New Roman"/>
                    </w:rPr>
                    <w:t>173417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>
                    <w:t xml:space="preserve"> </w:t>
                  </w:r>
                  <w:r w:rsidRPr="008912D3">
                    <w:rPr>
                      <w:rFonts w:ascii="Times New Roman" w:hAnsi="Times New Roman" w:cs="Times New Roman"/>
                    </w:rPr>
                    <w:t>1735063</w:t>
                  </w:r>
                  <w:r w:rsidRPr="008912D3">
                    <w:rPr>
                      <w:rFonts w:ascii="Times New Roman" w:hAnsi="Times New Roman" w:cs="Times New Roman"/>
                    </w:rPr>
                    <w:tab/>
                  </w:r>
                </w:p>
              </w:tc>
              <w:tc>
                <w:tcPr>
                  <w:tcW w:w="1798" w:type="dxa"/>
                </w:tcPr>
                <w:p w14:paraId="552F0CD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090B94E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1C5B453F" w14:textId="77777777" w:rsidR="00BE4172" w:rsidRPr="008912D3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747C3CA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912D3">
                    <w:rPr>
                      <w:rFonts w:ascii="Times New Roman" w:hAnsi="Times New Roman" w:cs="Times New Roman"/>
                    </w:rPr>
                    <w:t>1734173-1735063</w:t>
                  </w:r>
                </w:p>
              </w:tc>
              <w:tc>
                <w:tcPr>
                  <w:tcW w:w="1843" w:type="dxa"/>
                </w:tcPr>
                <w:p w14:paraId="5D2ED5E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68D13B5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3EF55A94" w14:textId="77777777" w:rsidTr="000A0076">
              <w:tc>
                <w:tcPr>
                  <w:tcW w:w="1985" w:type="dxa"/>
                </w:tcPr>
                <w:p w14:paraId="368C4F4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ureus</w:t>
                  </w:r>
                </w:p>
              </w:tc>
              <w:tc>
                <w:tcPr>
                  <w:tcW w:w="1276" w:type="dxa"/>
                </w:tcPr>
                <w:p w14:paraId="3FCB523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AR_0470</w:t>
                  </w:r>
                </w:p>
              </w:tc>
              <w:tc>
                <w:tcPr>
                  <w:tcW w:w="2171" w:type="dxa"/>
                </w:tcPr>
                <w:p w14:paraId="761E74A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9912E6">
                    <w:rPr>
                      <w:rFonts w:ascii="Times New Roman" w:hAnsi="Times New Roman" w:cs="Times New Roman"/>
                    </w:rPr>
                    <w:t>61276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9912E6">
                    <w:rPr>
                      <w:rFonts w:ascii="Times New Roman" w:hAnsi="Times New Roman" w:cs="Times New Roman"/>
                    </w:rPr>
                    <w:t>62170</w:t>
                  </w:r>
                </w:p>
              </w:tc>
              <w:tc>
                <w:tcPr>
                  <w:tcW w:w="1798" w:type="dxa"/>
                </w:tcPr>
                <w:p w14:paraId="096F097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03CB9E9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9912E6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359081D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9912E6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03D2E829" w14:textId="77777777" w:rsidR="00BE4172" w:rsidRPr="00BE68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D211D7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BE6872">
                    <w:rPr>
                      <w:rFonts w:ascii="Times New Roman" w:hAnsi="Times New Roman" w:cs="Times New Roman"/>
                    </w:rPr>
                    <w:t>61276-62169</w:t>
                  </w:r>
                </w:p>
              </w:tc>
              <w:tc>
                <w:tcPr>
                  <w:tcW w:w="1843" w:type="dxa"/>
                </w:tcPr>
                <w:p w14:paraId="0A73933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0EE3F8B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5AC9DD8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0D4525DE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30CA7F9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638E1B7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5DC1CE3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6F10460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5E5C648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A, </w:t>
                  </w:r>
                </w:p>
                <w:p w14:paraId="19892FA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0EBE5D84" w14:textId="77777777" w:rsidTr="000A0076">
              <w:tc>
                <w:tcPr>
                  <w:tcW w:w="1985" w:type="dxa"/>
                </w:tcPr>
                <w:p w14:paraId="65A0BBD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6" w:type="dxa"/>
                </w:tcPr>
                <w:p w14:paraId="62537D1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71" w:type="dxa"/>
                </w:tcPr>
                <w:p w14:paraId="37F31F4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9912E6">
                    <w:rPr>
                      <w:rFonts w:ascii="Times New Roman" w:hAnsi="Times New Roman" w:cs="Times New Roman"/>
                    </w:rPr>
                    <w:t>70892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9912E6">
                    <w:rPr>
                      <w:rFonts w:ascii="Times New Roman" w:hAnsi="Times New Roman" w:cs="Times New Roman"/>
                    </w:rPr>
                    <w:t>71139</w:t>
                  </w:r>
                </w:p>
              </w:tc>
              <w:tc>
                <w:tcPr>
                  <w:tcW w:w="1798" w:type="dxa"/>
                </w:tcPr>
                <w:p w14:paraId="050459B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12F2705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79CB74B1" w14:textId="77777777" w:rsidR="00BE4172" w:rsidRPr="00BE68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0D489D0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BE6872">
                    <w:rPr>
                      <w:rFonts w:ascii="Times New Roman" w:hAnsi="Times New Roman" w:cs="Times New Roman"/>
                    </w:rPr>
                    <w:t>70892-71141</w:t>
                  </w:r>
                </w:p>
              </w:tc>
              <w:tc>
                <w:tcPr>
                  <w:tcW w:w="1843" w:type="dxa"/>
                </w:tcPr>
                <w:p w14:paraId="35BC7FE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1B8314B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55EF6D2F" w14:textId="77777777" w:rsidTr="000A0076">
              <w:tc>
                <w:tcPr>
                  <w:tcW w:w="1985" w:type="dxa"/>
                </w:tcPr>
                <w:p w14:paraId="38164AC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ureus</w:t>
                  </w:r>
                </w:p>
              </w:tc>
              <w:tc>
                <w:tcPr>
                  <w:tcW w:w="1276" w:type="dxa"/>
                </w:tcPr>
                <w:p w14:paraId="4A4056A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AR_0473</w:t>
                  </w:r>
                </w:p>
              </w:tc>
              <w:tc>
                <w:tcPr>
                  <w:tcW w:w="2171" w:type="dxa"/>
                </w:tcPr>
                <w:p w14:paraId="2148A5F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E3A2D">
                    <w:rPr>
                      <w:rFonts w:ascii="Times New Roman" w:hAnsi="Times New Roman" w:cs="Times New Roman"/>
                    </w:rPr>
                    <w:t>235127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AE3A2D">
                    <w:rPr>
                      <w:rFonts w:ascii="Times New Roman" w:hAnsi="Times New Roman" w:cs="Times New Roman"/>
                    </w:rPr>
                    <w:t>2351520</w:t>
                  </w:r>
                </w:p>
              </w:tc>
              <w:tc>
                <w:tcPr>
                  <w:tcW w:w="1798" w:type="dxa"/>
                </w:tcPr>
                <w:p w14:paraId="7B1322F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2831F0D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35750">
                    <w:rPr>
                      <w:rFonts w:ascii="Times New Roman" w:hAnsi="Times New Roman" w:cs="Times New Roman"/>
                    </w:rPr>
                    <w:t>Cas6_0_I-III, Csm6_0_IIIA, Csm5_0_IIIA, Csm4_0_IIIA, Csm3_0_IIIA, Csm2_0_IIIA, Cas10_0_IIIA, Cas2_0_I-II-III, Cas1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1EF24DE4" w14:textId="77777777" w:rsidR="00BE4172" w:rsidRPr="00AE3A2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50A2E41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E3A2D">
                    <w:rPr>
                      <w:rFonts w:ascii="Times New Roman" w:hAnsi="Times New Roman" w:cs="Times New Roman"/>
                    </w:rPr>
                    <w:t>2351269-2351520</w:t>
                  </w:r>
                </w:p>
              </w:tc>
              <w:tc>
                <w:tcPr>
                  <w:tcW w:w="1843" w:type="dxa"/>
                </w:tcPr>
                <w:p w14:paraId="141626E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30DEEA6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72D3F2C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4816537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1B8D415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1511890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5CC23E6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22E21C5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576509C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5A359DB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.</w:t>
                  </w:r>
                </w:p>
              </w:tc>
            </w:tr>
            <w:tr w:rsidR="00BE4172" w:rsidRPr="001A334D" w14:paraId="4103BD1D" w14:textId="77777777" w:rsidTr="000A0076">
              <w:tc>
                <w:tcPr>
                  <w:tcW w:w="1985" w:type="dxa"/>
                </w:tcPr>
                <w:p w14:paraId="5D3C94C4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7824043B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18C3544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35750">
                    <w:rPr>
                      <w:rFonts w:ascii="Times New Roman" w:hAnsi="Times New Roman" w:cs="Times New Roman"/>
                    </w:rPr>
                    <w:t>236024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E35750">
                    <w:rPr>
                      <w:rFonts w:ascii="Times New Roman" w:hAnsi="Times New Roman" w:cs="Times New Roman"/>
                    </w:rPr>
                    <w:t>2361133</w:t>
                  </w:r>
                </w:p>
              </w:tc>
              <w:tc>
                <w:tcPr>
                  <w:tcW w:w="1798" w:type="dxa"/>
                </w:tcPr>
                <w:p w14:paraId="18840F2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1D46980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3842E8E2" w14:textId="77777777" w:rsidR="00BE4172" w:rsidRPr="00AE3A2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79ED039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E3A2D">
                    <w:rPr>
                      <w:rFonts w:ascii="Times New Roman" w:hAnsi="Times New Roman" w:cs="Times New Roman"/>
                    </w:rPr>
                    <w:t>2360243-2361133</w:t>
                  </w:r>
                </w:p>
              </w:tc>
              <w:tc>
                <w:tcPr>
                  <w:tcW w:w="1843" w:type="dxa"/>
                </w:tcPr>
                <w:p w14:paraId="14B06BE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559" w:type="dxa"/>
                </w:tcPr>
                <w:p w14:paraId="4F27B2D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5CC938A9" w14:textId="77777777" w:rsidTr="000A0076">
              <w:tc>
                <w:tcPr>
                  <w:tcW w:w="1985" w:type="dxa"/>
                </w:tcPr>
                <w:p w14:paraId="477ADC6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 xml:space="preserve">S. </w:t>
                  </w:r>
                  <w:proofErr w:type="spellStart"/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pseudintermedius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4F6701B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063228</w:t>
                  </w:r>
                </w:p>
              </w:tc>
              <w:tc>
                <w:tcPr>
                  <w:tcW w:w="2171" w:type="dxa"/>
                </w:tcPr>
                <w:p w14:paraId="3DBA75B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162E3">
                    <w:rPr>
                      <w:rFonts w:ascii="Times New Roman" w:hAnsi="Times New Roman" w:cs="Times New Roman"/>
                    </w:rPr>
                    <w:t>2664628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E162E3">
                    <w:rPr>
                      <w:rFonts w:ascii="Times New Roman" w:hAnsi="Times New Roman" w:cs="Times New Roman"/>
                    </w:rPr>
                    <w:t>2664869</w:t>
                  </w:r>
                </w:p>
              </w:tc>
              <w:tc>
                <w:tcPr>
                  <w:tcW w:w="1798" w:type="dxa"/>
                </w:tcPr>
                <w:p w14:paraId="3542E75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62B0CF3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162E3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340B359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162E3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2D12F6C9" w14:textId="77777777" w:rsidR="00BE4172" w:rsidRPr="0074006C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B92413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74006C">
                    <w:rPr>
                      <w:rFonts w:ascii="Times New Roman" w:hAnsi="Times New Roman" w:cs="Times New Roman"/>
                    </w:rPr>
                    <w:t>2664628-2664874</w:t>
                  </w:r>
                </w:p>
              </w:tc>
              <w:tc>
                <w:tcPr>
                  <w:tcW w:w="1843" w:type="dxa"/>
                </w:tcPr>
                <w:p w14:paraId="44DC4CF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5281A13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5212434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21AC9AA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75B666B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718F571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230CFAAE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43F9994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597A6893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A, </w:t>
                  </w:r>
                </w:p>
                <w:p w14:paraId="480AAE3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501B84B2" w14:textId="77777777" w:rsidTr="000A0076">
              <w:tc>
                <w:tcPr>
                  <w:tcW w:w="1985" w:type="dxa"/>
                  <w:vAlign w:val="center"/>
                </w:tcPr>
                <w:p w14:paraId="2E8F8157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14:paraId="5261A731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0757F2A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162E3">
                    <w:rPr>
                      <w:rFonts w:ascii="Times New Roman" w:hAnsi="Times New Roman" w:cs="Times New Roman"/>
                    </w:rPr>
                    <w:t>2673598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E162E3">
                    <w:rPr>
                      <w:rFonts w:ascii="Times New Roman" w:hAnsi="Times New Roman" w:cs="Times New Roman"/>
                    </w:rPr>
                    <w:t>2673845</w:t>
                  </w:r>
                </w:p>
              </w:tc>
              <w:tc>
                <w:tcPr>
                  <w:tcW w:w="1798" w:type="dxa"/>
                </w:tcPr>
                <w:p w14:paraId="54056B3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6EEF797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7414C66A" w14:textId="77777777" w:rsidR="00BE4172" w:rsidRPr="0074006C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5C0CC33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74006C">
                    <w:rPr>
                      <w:rFonts w:ascii="Times New Roman" w:hAnsi="Times New Roman" w:cs="Times New Roman"/>
                    </w:rPr>
                    <w:t>2673598-2673847</w:t>
                  </w:r>
                </w:p>
              </w:tc>
              <w:tc>
                <w:tcPr>
                  <w:tcW w:w="1843" w:type="dxa"/>
                </w:tcPr>
                <w:p w14:paraId="70AA3F2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E45355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597ECBF2" w14:textId="77777777" w:rsidTr="000A0076">
              <w:tc>
                <w:tcPr>
                  <w:tcW w:w="1985" w:type="dxa"/>
                </w:tcPr>
                <w:p w14:paraId="4ABE8EC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 xml:space="preserve">S. </w:t>
                  </w:r>
                  <w:proofErr w:type="spellStart"/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chleiferi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0B79757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TSCC54</w:t>
                  </w:r>
                </w:p>
              </w:tc>
              <w:tc>
                <w:tcPr>
                  <w:tcW w:w="2171" w:type="dxa"/>
                </w:tcPr>
                <w:p w14:paraId="4D9D118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DD2FA0">
                    <w:rPr>
                      <w:rFonts w:ascii="Times New Roman" w:hAnsi="Times New Roman" w:cs="Times New Roman"/>
                    </w:rPr>
                    <w:t>6685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DD2FA0">
                    <w:rPr>
                      <w:rFonts w:ascii="Times New Roman" w:hAnsi="Times New Roman" w:cs="Times New Roman"/>
                    </w:rPr>
                    <w:t>68031</w:t>
                  </w:r>
                </w:p>
              </w:tc>
              <w:tc>
                <w:tcPr>
                  <w:tcW w:w="1798" w:type="dxa"/>
                </w:tcPr>
                <w:p w14:paraId="1DB64F1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7604360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3220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1A98EE1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3220">
                    <w:rPr>
                      <w:rFonts w:ascii="Times New Roman" w:hAnsi="Times New Roman" w:cs="Times New Roman"/>
                    </w:rPr>
                    <w:t xml:space="preserve">Cas2_0_I-II-III, </w:t>
                  </w:r>
                  <w:r w:rsidRPr="00AC3220">
                    <w:rPr>
                      <w:rFonts w:ascii="Times New Roman" w:hAnsi="Times New Roman" w:cs="Times New Roman"/>
                    </w:rPr>
                    <w:lastRenderedPageBreak/>
                    <w:t>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77F238C6" w14:textId="77777777" w:rsidR="00BE4172" w:rsidRPr="000F4A61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2278F70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0F4A61">
                    <w:rPr>
                      <w:rFonts w:ascii="Times New Roman" w:hAnsi="Times New Roman" w:cs="Times New Roman"/>
                    </w:rPr>
                    <w:t>66853-68031</w:t>
                  </w:r>
                </w:p>
              </w:tc>
              <w:tc>
                <w:tcPr>
                  <w:tcW w:w="1843" w:type="dxa"/>
                </w:tcPr>
                <w:p w14:paraId="15A954A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559" w:type="dxa"/>
                </w:tcPr>
                <w:p w14:paraId="1C2182B5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as1 universal, </w:t>
                  </w:r>
                </w:p>
                <w:p w14:paraId="4CA00CC8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as2 universal, </w:t>
                  </w:r>
                </w:p>
                <w:p w14:paraId="331722E2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lastRenderedPageBreak/>
                    <w:t xml:space="preserve">Cas10_III, </w:t>
                  </w:r>
                </w:p>
                <w:p w14:paraId="19A203DB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sm2_III-A, </w:t>
                  </w:r>
                </w:p>
                <w:p w14:paraId="777AB488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396CCCA7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1DF3F744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3361A1F4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sm6_III-A, </w:t>
                  </w:r>
                </w:p>
                <w:p w14:paraId="438ED49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12A8D366" w14:textId="77777777" w:rsidTr="000A0076">
              <w:tc>
                <w:tcPr>
                  <w:tcW w:w="1985" w:type="dxa"/>
                  <w:vAlign w:val="center"/>
                </w:tcPr>
                <w:p w14:paraId="7062DF00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14:paraId="1C11E5E8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75ADC62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DD2FA0">
                    <w:rPr>
                      <w:rFonts w:ascii="Times New Roman" w:hAnsi="Times New Roman" w:cs="Times New Roman"/>
                    </w:rPr>
                    <w:t>76758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DD2FA0">
                    <w:rPr>
                      <w:rFonts w:ascii="Times New Roman" w:hAnsi="Times New Roman" w:cs="Times New Roman"/>
                    </w:rPr>
                    <w:t>77005</w:t>
                  </w:r>
                </w:p>
              </w:tc>
              <w:tc>
                <w:tcPr>
                  <w:tcW w:w="1798" w:type="dxa"/>
                </w:tcPr>
                <w:p w14:paraId="2696B97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7F556C7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0B2FA69E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3E17BFA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76758-77007</w:t>
                  </w:r>
                </w:p>
              </w:tc>
              <w:tc>
                <w:tcPr>
                  <w:tcW w:w="1843" w:type="dxa"/>
                </w:tcPr>
                <w:p w14:paraId="30207C1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6944E24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687B44A0" w14:textId="77777777" w:rsidTr="000A0076">
              <w:tc>
                <w:tcPr>
                  <w:tcW w:w="1985" w:type="dxa"/>
                </w:tcPr>
                <w:p w14:paraId="71C2A63A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536FE56C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06C13EDF" w14:textId="77777777" w:rsidR="00BE4172" w:rsidRPr="00DD2FA0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1549038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AC44EB">
                    <w:rPr>
                      <w:rFonts w:ascii="Times New Roman" w:hAnsi="Times New Roman" w:cs="Times New Roman"/>
                    </w:rPr>
                    <w:t>1550061</w:t>
                  </w:r>
                </w:p>
              </w:tc>
              <w:tc>
                <w:tcPr>
                  <w:tcW w:w="1798" w:type="dxa"/>
                </w:tcPr>
                <w:p w14:paraId="3E95B44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1032A5C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 xml:space="preserve">Cas2_0_I-II-III, Cas1_0_II, </w:t>
                  </w:r>
                </w:p>
                <w:p w14:paraId="020F42F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Cas9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1E8834D4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6A5F669B" w14:textId="77777777" w:rsidR="00BE4172" w:rsidRPr="00AC44E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1549038-1550061</w:t>
                  </w:r>
                </w:p>
              </w:tc>
              <w:tc>
                <w:tcPr>
                  <w:tcW w:w="1843" w:type="dxa"/>
                </w:tcPr>
                <w:p w14:paraId="68F044F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559" w:type="dxa"/>
                </w:tcPr>
                <w:p w14:paraId="6493815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Cas2_II-C, Cas1_II-C,</w:t>
                  </w:r>
                </w:p>
                <w:p w14:paraId="09D5C1D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C44EB">
                    <w:rPr>
                      <w:rFonts w:ascii="Times New Roman" w:hAnsi="Times New Roman" w:cs="Times New Roman"/>
                    </w:rPr>
                    <w:t>Cas9_II-C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45A509A1" w14:textId="77777777" w:rsidTr="000A0076">
              <w:tc>
                <w:tcPr>
                  <w:tcW w:w="1985" w:type="dxa"/>
                </w:tcPr>
                <w:p w14:paraId="5C04AC4E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 xml:space="preserve">S. </w:t>
                  </w:r>
                  <w:proofErr w:type="spellStart"/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equorum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3A5301A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KS1039</w:t>
                  </w:r>
                </w:p>
              </w:tc>
              <w:tc>
                <w:tcPr>
                  <w:tcW w:w="2171" w:type="dxa"/>
                </w:tcPr>
                <w:p w14:paraId="1D7445C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3E02CB">
                    <w:rPr>
                      <w:rFonts w:ascii="Times New Roman" w:hAnsi="Times New Roman" w:cs="Times New Roman"/>
                    </w:rPr>
                    <w:t>2723367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3E02CB">
                    <w:rPr>
                      <w:rFonts w:ascii="Times New Roman" w:hAnsi="Times New Roman" w:cs="Times New Roman"/>
                    </w:rPr>
                    <w:t>2723978</w:t>
                  </w:r>
                </w:p>
              </w:tc>
              <w:tc>
                <w:tcPr>
                  <w:tcW w:w="1798" w:type="dxa"/>
                </w:tcPr>
                <w:p w14:paraId="10A5CDC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8</w:t>
                  </w:r>
                </w:p>
              </w:tc>
              <w:tc>
                <w:tcPr>
                  <w:tcW w:w="1701" w:type="dxa"/>
                </w:tcPr>
                <w:p w14:paraId="43D3B65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E4159">
                    <w:rPr>
                      <w:rFonts w:ascii="Times New Roman" w:hAnsi="Times New Roman" w:cs="Times New Roman"/>
                    </w:rPr>
                    <w:t>Cas6_0_I-III, Csm6_0_IIIA, Csm5_0_IIIA, Csm4_0_IIIA, Csm3_0_IIIA, Csm2_0_IIIA, Cas10_0_IIIA, Cas2_0_I-II-III, Cas1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2C05FA4C" w14:textId="77777777" w:rsidR="00BE4172" w:rsidRPr="003E02C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7C600A4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3E02CB">
                    <w:rPr>
                      <w:rFonts w:ascii="Times New Roman" w:hAnsi="Times New Roman" w:cs="Times New Roman"/>
                    </w:rPr>
                    <w:t>2723367-2723978</w:t>
                  </w:r>
                </w:p>
              </w:tc>
              <w:tc>
                <w:tcPr>
                  <w:tcW w:w="1843" w:type="dxa"/>
                </w:tcPr>
                <w:p w14:paraId="0B77296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8</w:t>
                  </w:r>
                </w:p>
              </w:tc>
              <w:tc>
                <w:tcPr>
                  <w:tcW w:w="1559" w:type="dxa"/>
                </w:tcPr>
                <w:p w14:paraId="757B0AC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0C59A2B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65C48E03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3_III</w:t>
                  </w:r>
                  <w:r>
                    <w:rPr>
                      <w:rFonts w:ascii="Times New Roman" w:hAnsi="Times New Roman" w:cs="Times New Roman"/>
                    </w:rPr>
                    <w:t>-D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4088FE2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628A073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6442960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698353D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6E34B7F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7781B26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.</w:t>
                  </w:r>
                </w:p>
              </w:tc>
            </w:tr>
            <w:tr w:rsidR="00BE4172" w:rsidRPr="001A334D" w14:paraId="2F87DC20" w14:textId="77777777" w:rsidTr="000A0076">
              <w:tc>
                <w:tcPr>
                  <w:tcW w:w="1985" w:type="dxa"/>
                </w:tcPr>
                <w:p w14:paraId="676F4FF6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345B6E7A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32AA1D8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3E02CB">
                    <w:rPr>
                      <w:rFonts w:ascii="Times New Roman" w:hAnsi="Times New Roman" w:cs="Times New Roman"/>
                    </w:rPr>
                    <w:t>2732728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3E02CB">
                    <w:rPr>
                      <w:rFonts w:ascii="Times New Roman" w:hAnsi="Times New Roman" w:cs="Times New Roman"/>
                    </w:rPr>
                    <w:t>2733193</w:t>
                  </w:r>
                </w:p>
              </w:tc>
              <w:tc>
                <w:tcPr>
                  <w:tcW w:w="1798" w:type="dxa"/>
                </w:tcPr>
                <w:p w14:paraId="433CA54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089C923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79A14AFF" w14:textId="77777777" w:rsidR="00BE4172" w:rsidRPr="003E02C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3BC719B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3E02CB">
                    <w:rPr>
                      <w:rFonts w:ascii="Times New Roman" w:hAnsi="Times New Roman" w:cs="Times New Roman"/>
                    </w:rPr>
                    <w:t>2732728-2733193</w:t>
                  </w:r>
                </w:p>
              </w:tc>
              <w:tc>
                <w:tcPr>
                  <w:tcW w:w="1843" w:type="dxa"/>
                </w:tcPr>
                <w:p w14:paraId="6033404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559" w:type="dxa"/>
                </w:tcPr>
                <w:p w14:paraId="29369F3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49A57758" w14:textId="77777777" w:rsidTr="000A0076">
              <w:tc>
                <w:tcPr>
                  <w:tcW w:w="1985" w:type="dxa"/>
                </w:tcPr>
                <w:p w14:paraId="0A147FDC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rgenteus</w:t>
                  </w:r>
                </w:p>
              </w:tc>
              <w:tc>
                <w:tcPr>
                  <w:tcW w:w="1276" w:type="dxa"/>
                </w:tcPr>
                <w:p w14:paraId="4F79D24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MSHR1132</w:t>
                  </w:r>
                </w:p>
              </w:tc>
              <w:tc>
                <w:tcPr>
                  <w:tcW w:w="2171" w:type="dxa"/>
                </w:tcPr>
                <w:p w14:paraId="0F856A0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B2704">
                    <w:rPr>
                      <w:rFonts w:ascii="Times New Roman" w:hAnsi="Times New Roman" w:cs="Times New Roman"/>
                    </w:rPr>
                    <w:t>61875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6B2704">
                    <w:rPr>
                      <w:rFonts w:ascii="Times New Roman" w:hAnsi="Times New Roman" w:cs="Times New Roman"/>
                    </w:rPr>
                    <w:t>62344</w:t>
                  </w:r>
                </w:p>
              </w:tc>
              <w:tc>
                <w:tcPr>
                  <w:tcW w:w="1798" w:type="dxa"/>
                </w:tcPr>
                <w:p w14:paraId="0C406B4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1E603E23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D44DE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6D3C992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D44DE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48CC8892" w14:textId="77777777" w:rsidR="00BE4172" w:rsidRPr="00CD44DE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69A0186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D44DE">
                    <w:rPr>
                      <w:rFonts w:ascii="Times New Roman" w:hAnsi="Times New Roman" w:cs="Times New Roman"/>
                    </w:rPr>
                    <w:t>61875-62344</w:t>
                  </w:r>
                </w:p>
              </w:tc>
              <w:tc>
                <w:tcPr>
                  <w:tcW w:w="1843" w:type="dxa"/>
                </w:tcPr>
                <w:p w14:paraId="3DD4758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559" w:type="dxa"/>
                </w:tcPr>
                <w:p w14:paraId="1AAD23D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7F44D59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0EC387B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7E3AE47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345C0A7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4A0A51A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08EBF02E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5E69CD2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1BEF629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.</w:t>
                  </w:r>
                </w:p>
              </w:tc>
            </w:tr>
            <w:tr w:rsidR="00BE4172" w:rsidRPr="001A334D" w14:paraId="78F049DE" w14:textId="77777777" w:rsidTr="000A0076">
              <w:tc>
                <w:tcPr>
                  <w:tcW w:w="1985" w:type="dxa"/>
                </w:tcPr>
                <w:p w14:paraId="6BE051EB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17B3943E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5F4AC957" w14:textId="77777777" w:rsidR="00BE4172" w:rsidRPr="00BE68F0" w:rsidRDefault="00BE4172" w:rsidP="00BE4172">
                  <w:pPr>
                    <w:rPr>
                      <w:rFonts w:ascii="Times New Roman" w:hAnsi="Times New Roman" w:cs="Times New Roman"/>
                      <w:highlight w:val="yellow"/>
                    </w:rPr>
                  </w:pPr>
                  <w:r w:rsidRPr="00CD44DE">
                    <w:rPr>
                      <w:rFonts w:ascii="Times New Roman" w:hAnsi="Times New Roman" w:cs="Times New Roman"/>
                    </w:rPr>
                    <w:t>71064-71389</w:t>
                  </w:r>
                </w:p>
              </w:tc>
              <w:tc>
                <w:tcPr>
                  <w:tcW w:w="1798" w:type="dxa"/>
                </w:tcPr>
                <w:p w14:paraId="531AFEF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4DB5682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4369B979" w14:textId="77777777" w:rsidR="00BE4172" w:rsidRPr="00CD44DE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9FD22D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D44DE">
                    <w:rPr>
                      <w:rFonts w:ascii="Times New Roman" w:hAnsi="Times New Roman" w:cs="Times New Roman"/>
                    </w:rPr>
                    <w:t>71064-71389</w:t>
                  </w:r>
                </w:p>
              </w:tc>
              <w:tc>
                <w:tcPr>
                  <w:tcW w:w="1843" w:type="dxa"/>
                </w:tcPr>
                <w:p w14:paraId="0F2F2BD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559" w:type="dxa"/>
                </w:tcPr>
                <w:p w14:paraId="1FB1896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0D4DC5FC" w14:textId="77777777" w:rsidTr="000A0076">
              <w:tc>
                <w:tcPr>
                  <w:tcW w:w="1985" w:type="dxa"/>
                </w:tcPr>
                <w:p w14:paraId="354EBE9D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rgenteus</w:t>
                  </w:r>
                </w:p>
              </w:tc>
              <w:tc>
                <w:tcPr>
                  <w:tcW w:w="1276" w:type="dxa"/>
                </w:tcPr>
                <w:p w14:paraId="28F3555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XNO62</w:t>
                  </w:r>
                </w:p>
              </w:tc>
              <w:tc>
                <w:tcPr>
                  <w:tcW w:w="2171" w:type="dxa"/>
                </w:tcPr>
                <w:p w14:paraId="1A1DCF50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722E7C">
                    <w:rPr>
                      <w:rFonts w:ascii="Times New Roman" w:hAnsi="Times New Roman" w:cs="Times New Roman"/>
                    </w:rPr>
                    <w:t>37147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722E7C">
                    <w:rPr>
                      <w:rFonts w:ascii="Times New Roman" w:hAnsi="Times New Roman" w:cs="Times New Roman"/>
                    </w:rPr>
                    <w:t>37464</w:t>
                  </w:r>
                </w:p>
              </w:tc>
              <w:tc>
                <w:tcPr>
                  <w:tcW w:w="1798" w:type="dxa"/>
                </w:tcPr>
                <w:p w14:paraId="04A6E85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122BEE8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B67D92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3A6A8F3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B67D92">
                    <w:rPr>
                      <w:rFonts w:ascii="Times New Roman" w:hAnsi="Times New Roman" w:cs="Times New Roman"/>
                    </w:rPr>
                    <w:t xml:space="preserve">Cas2_0_I-II-III, </w:t>
                  </w:r>
                  <w:r w:rsidRPr="00B67D92">
                    <w:rPr>
                      <w:rFonts w:ascii="Times New Roman" w:hAnsi="Times New Roman" w:cs="Times New Roman"/>
                    </w:rPr>
                    <w:lastRenderedPageBreak/>
                    <w:t>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25058A46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60966FF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>37147-37470</w:t>
                  </w:r>
                </w:p>
              </w:tc>
              <w:tc>
                <w:tcPr>
                  <w:tcW w:w="1843" w:type="dxa"/>
                </w:tcPr>
                <w:p w14:paraId="0652ADC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559" w:type="dxa"/>
                </w:tcPr>
                <w:p w14:paraId="2CE16A9C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as1 universal, </w:t>
                  </w:r>
                </w:p>
                <w:p w14:paraId="5EC3A8CE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as2 universal, </w:t>
                  </w:r>
                </w:p>
                <w:p w14:paraId="132FC147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lastRenderedPageBreak/>
                    <w:t xml:space="preserve">Cas10_III, </w:t>
                  </w:r>
                </w:p>
                <w:p w14:paraId="2A167D7D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2_III-A, </w:t>
                  </w:r>
                </w:p>
                <w:p w14:paraId="3BD8DCD5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099CA89B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59FCF1E3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57D8786A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6_III-A, </w:t>
                  </w:r>
                </w:p>
                <w:p w14:paraId="26906A6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1BCA4C57" w14:textId="77777777" w:rsidTr="000A0076">
              <w:tc>
                <w:tcPr>
                  <w:tcW w:w="1985" w:type="dxa"/>
                </w:tcPr>
                <w:p w14:paraId="7BB1179B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53E384F3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5A7050F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B67D92">
                    <w:rPr>
                      <w:rFonts w:ascii="Times New Roman" w:hAnsi="Times New Roman" w:cs="Times New Roman"/>
                    </w:rPr>
                    <w:t>46190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B67D92">
                    <w:rPr>
                      <w:rFonts w:ascii="Times New Roman" w:hAnsi="Times New Roman" w:cs="Times New Roman"/>
                    </w:rPr>
                    <w:t>46591</w:t>
                  </w:r>
                </w:p>
              </w:tc>
              <w:tc>
                <w:tcPr>
                  <w:tcW w:w="1798" w:type="dxa"/>
                </w:tcPr>
                <w:p w14:paraId="21DFFDA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2912162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35E7C781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17DD7FB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>46190-46591</w:t>
                  </w:r>
                </w:p>
              </w:tc>
              <w:tc>
                <w:tcPr>
                  <w:tcW w:w="1843" w:type="dxa"/>
                </w:tcPr>
                <w:p w14:paraId="2778B5B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</w:p>
              </w:tc>
              <w:tc>
                <w:tcPr>
                  <w:tcW w:w="1559" w:type="dxa"/>
                </w:tcPr>
                <w:p w14:paraId="5CE0167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166614CE" w14:textId="77777777" w:rsidTr="000A0076">
              <w:tc>
                <w:tcPr>
                  <w:tcW w:w="1985" w:type="dxa"/>
                </w:tcPr>
                <w:p w14:paraId="3ADF642C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argenteus</w:t>
                  </w:r>
                </w:p>
              </w:tc>
              <w:tc>
                <w:tcPr>
                  <w:tcW w:w="1276" w:type="dxa"/>
                </w:tcPr>
                <w:p w14:paraId="2712B92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XNO106</w:t>
                  </w:r>
                </w:p>
              </w:tc>
              <w:tc>
                <w:tcPr>
                  <w:tcW w:w="2171" w:type="dxa"/>
                </w:tcPr>
                <w:p w14:paraId="1456372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F42CBD">
                    <w:rPr>
                      <w:rFonts w:ascii="Times New Roman" w:hAnsi="Times New Roman" w:cs="Times New Roman"/>
                    </w:rPr>
                    <w:t>37147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F42CBD">
                    <w:rPr>
                      <w:rFonts w:ascii="Times New Roman" w:hAnsi="Times New Roman" w:cs="Times New Roman"/>
                    </w:rPr>
                    <w:t>37464</w:t>
                  </w:r>
                </w:p>
              </w:tc>
              <w:tc>
                <w:tcPr>
                  <w:tcW w:w="1798" w:type="dxa"/>
                </w:tcPr>
                <w:p w14:paraId="4A8FBF0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079FFE7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D434F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1FF1879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AD434F">
                    <w:rPr>
                      <w:rFonts w:ascii="Times New Roman" w:hAnsi="Times New Roman" w:cs="Times New Roman"/>
                    </w:rPr>
                    <w:t>Cas2_0_I-II-III, Cas10_0_IIIA, Csm2_0_IIIA, Csm3_0_IIIA, Csm4_0_IIIA, Csm5_0_IIIA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0FEBE229" w14:textId="77777777" w:rsidR="00BE4172" w:rsidRPr="00F42CB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674FEFB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F42CBD">
                    <w:rPr>
                      <w:rFonts w:ascii="Times New Roman" w:hAnsi="Times New Roman" w:cs="Times New Roman"/>
                    </w:rPr>
                    <w:t>37147-37470</w:t>
                  </w:r>
                </w:p>
              </w:tc>
              <w:tc>
                <w:tcPr>
                  <w:tcW w:w="1843" w:type="dxa"/>
                </w:tcPr>
                <w:p w14:paraId="00AD5CB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559" w:type="dxa"/>
                </w:tcPr>
                <w:p w14:paraId="15CA824B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as1 universal, </w:t>
                  </w:r>
                </w:p>
                <w:p w14:paraId="14F5385D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as2 universal, </w:t>
                  </w:r>
                </w:p>
                <w:p w14:paraId="1E8000D8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2FAD3161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2_III-A, </w:t>
                  </w:r>
                </w:p>
                <w:p w14:paraId="224C1C56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5CE7D303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44971263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72A93E86" w14:textId="77777777" w:rsidR="00BE4172" w:rsidRPr="00CE2D4B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 xml:space="preserve">Csm6_III-A, </w:t>
                  </w:r>
                </w:p>
                <w:p w14:paraId="61D07D5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CE2D4B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0BCA6DE4" w14:textId="77777777" w:rsidTr="000A0076">
              <w:tc>
                <w:tcPr>
                  <w:tcW w:w="1985" w:type="dxa"/>
                </w:tcPr>
                <w:p w14:paraId="6538E944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1276" w:type="dxa"/>
                </w:tcPr>
                <w:p w14:paraId="5359CC04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</w:pPr>
                </w:p>
              </w:tc>
              <w:tc>
                <w:tcPr>
                  <w:tcW w:w="2171" w:type="dxa"/>
                </w:tcPr>
                <w:p w14:paraId="36F4880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F42CBD">
                    <w:rPr>
                      <w:rFonts w:ascii="Times New Roman" w:hAnsi="Times New Roman" w:cs="Times New Roman"/>
                    </w:rPr>
                    <w:t>46190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F42CBD">
                    <w:rPr>
                      <w:rFonts w:ascii="Times New Roman" w:hAnsi="Times New Roman" w:cs="Times New Roman"/>
                    </w:rPr>
                    <w:t>46591</w:t>
                  </w:r>
                </w:p>
              </w:tc>
              <w:tc>
                <w:tcPr>
                  <w:tcW w:w="1798" w:type="dxa"/>
                </w:tcPr>
                <w:p w14:paraId="5E132E7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20EA4E5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84" w:type="dxa"/>
                </w:tcPr>
                <w:p w14:paraId="57CD3C65" w14:textId="77777777" w:rsidR="00BE4172" w:rsidRPr="00F42CB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7792DD2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F42CBD">
                    <w:rPr>
                      <w:rFonts w:ascii="Times New Roman" w:hAnsi="Times New Roman" w:cs="Times New Roman"/>
                    </w:rPr>
                    <w:t>46190-46591</w:t>
                  </w:r>
                </w:p>
              </w:tc>
              <w:tc>
                <w:tcPr>
                  <w:tcW w:w="1843" w:type="dxa"/>
                </w:tcPr>
                <w:p w14:paraId="583A578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5</w:t>
                  </w:r>
                </w:p>
              </w:tc>
              <w:tc>
                <w:tcPr>
                  <w:tcW w:w="1559" w:type="dxa"/>
                </w:tcPr>
                <w:p w14:paraId="513C27A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E4172" w:rsidRPr="001A334D" w14:paraId="2EE0D6A1" w14:textId="77777777" w:rsidTr="000A0076">
              <w:tc>
                <w:tcPr>
                  <w:tcW w:w="1985" w:type="dxa"/>
                </w:tcPr>
                <w:p w14:paraId="6FE68217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S. epidermidis</w:t>
                  </w:r>
                </w:p>
              </w:tc>
              <w:tc>
                <w:tcPr>
                  <w:tcW w:w="1276" w:type="dxa"/>
                </w:tcPr>
                <w:p w14:paraId="7919AA62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FDAARGOS_153</w:t>
                  </w:r>
                </w:p>
              </w:tc>
              <w:tc>
                <w:tcPr>
                  <w:tcW w:w="2171" w:type="dxa"/>
                </w:tcPr>
                <w:p w14:paraId="68AA5F8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FA29DE">
                    <w:rPr>
                      <w:rFonts w:ascii="Times New Roman" w:hAnsi="Times New Roman" w:cs="Times New Roman"/>
                    </w:rPr>
                    <w:t>968313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FA29DE">
                    <w:rPr>
                      <w:rFonts w:ascii="Times New Roman" w:hAnsi="Times New Roman" w:cs="Times New Roman"/>
                    </w:rPr>
                    <w:t>969135</w:t>
                  </w:r>
                </w:p>
              </w:tc>
              <w:tc>
                <w:tcPr>
                  <w:tcW w:w="1798" w:type="dxa"/>
                </w:tcPr>
                <w:p w14:paraId="6B1F5D2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14:paraId="2D44F02B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751427">
                    <w:rPr>
                      <w:rFonts w:ascii="Times New Roman" w:hAnsi="Times New Roman" w:cs="Times New Roman"/>
                    </w:rPr>
                    <w:t>Cas6_0_I-III, Csm6_0_IIIA, Csm3_0_IIID, Csm4_0_IIIA, Csm3_0_IIIA, Csm2_0_IIIA, Cas10_0_IIIA, Cas2_0_I-II-III, Cas1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48BE5D30" w14:textId="77777777" w:rsidR="00BE4172" w:rsidRPr="00210215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A09E3C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10215">
                    <w:rPr>
                      <w:rFonts w:ascii="Times New Roman" w:hAnsi="Times New Roman" w:cs="Times New Roman"/>
                    </w:rPr>
                    <w:t>968313-969135</w:t>
                  </w:r>
                </w:p>
              </w:tc>
              <w:tc>
                <w:tcPr>
                  <w:tcW w:w="1843" w:type="dxa"/>
                </w:tcPr>
                <w:p w14:paraId="78747EB1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1</w:t>
                  </w:r>
                  <w:r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282D42F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sx1</w:t>
                  </w:r>
                  <w:r w:rsidRPr="00842C68">
                    <w:rPr>
                      <w:rFonts w:ascii="Times New Roman" w:hAnsi="Times New Roman" w:cs="Times New Roman"/>
                    </w:rPr>
                    <w:t>_</w:t>
                  </w:r>
                  <w:r w:rsidRPr="00210215">
                    <w:rPr>
                      <w:rFonts w:ascii="Times New Roman" w:hAnsi="Times New Roman" w:cs="Times New Roman"/>
                    </w:rPr>
                    <w:t>III</w:t>
                  </w:r>
                </w:p>
                <w:p w14:paraId="6B6FB2F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3731530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7A4BB88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3_III</w:t>
                  </w:r>
                  <w:r>
                    <w:rPr>
                      <w:rFonts w:ascii="Times New Roman" w:hAnsi="Times New Roman" w:cs="Times New Roman"/>
                    </w:rPr>
                    <w:t>-D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45F292E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05FA273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68C05D5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36CAFC4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243CDF73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4E55065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.</w:t>
                  </w:r>
                </w:p>
              </w:tc>
            </w:tr>
            <w:tr w:rsidR="00BE4172" w:rsidRPr="001A334D" w14:paraId="75DF4CA1" w14:textId="77777777" w:rsidTr="000A0076">
              <w:tc>
                <w:tcPr>
                  <w:tcW w:w="1985" w:type="dxa"/>
                </w:tcPr>
                <w:p w14:paraId="0296999C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E93F7E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color w:val="222222"/>
                      <w:kern w:val="0"/>
                      <w:sz w:val="20"/>
                      <w:szCs w:val="20"/>
                    </w:rPr>
                    <w:t>S. epidermidis</w:t>
                  </w:r>
                </w:p>
              </w:tc>
              <w:tc>
                <w:tcPr>
                  <w:tcW w:w="1276" w:type="dxa"/>
                </w:tcPr>
                <w:p w14:paraId="668FB53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93F7E">
                    <w:rPr>
                      <w:rFonts w:ascii="Times New Roman" w:eastAsia="宋体" w:hAnsi="Times New Roman" w:cs="Times New Roman"/>
                      <w:color w:val="222222"/>
                      <w:kern w:val="0"/>
                      <w:sz w:val="20"/>
                      <w:szCs w:val="20"/>
                    </w:rPr>
                    <w:t>RP62A</w:t>
                  </w:r>
                </w:p>
              </w:tc>
              <w:tc>
                <w:tcPr>
                  <w:tcW w:w="2171" w:type="dxa"/>
                </w:tcPr>
                <w:p w14:paraId="3227B3A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34D38">
                    <w:rPr>
                      <w:rFonts w:ascii="Times New Roman" w:hAnsi="Times New Roman" w:cs="Times New Roman"/>
                    </w:rPr>
                    <w:t>2517620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E34D38">
                    <w:rPr>
                      <w:rFonts w:ascii="Times New Roman" w:hAnsi="Times New Roman" w:cs="Times New Roman"/>
                    </w:rPr>
                    <w:t>2517868</w:t>
                  </w:r>
                </w:p>
              </w:tc>
              <w:tc>
                <w:tcPr>
                  <w:tcW w:w="1798" w:type="dxa"/>
                </w:tcPr>
                <w:p w14:paraId="3824191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5BE42249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34D38">
                    <w:rPr>
                      <w:rFonts w:ascii="Times New Roman" w:hAnsi="Times New Roman" w:cs="Times New Roman"/>
                    </w:rPr>
                    <w:t xml:space="preserve">Cas6_0_I-III, Csm6_0_IIIA, Csm3_0_IIID, Csm4_0_IIIA, Csm3_0_IIIA, </w:t>
                  </w:r>
                  <w:r w:rsidRPr="00E34D38">
                    <w:rPr>
                      <w:rFonts w:ascii="Times New Roman" w:hAnsi="Times New Roman" w:cs="Times New Roman"/>
                    </w:rPr>
                    <w:lastRenderedPageBreak/>
                    <w:t>Csm2_0_IIIA, Cas10_0_IIIA, Cas2_0_I-II-III, Cas1_0_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5A041F90" w14:textId="77777777" w:rsidR="00BE4172" w:rsidRPr="00E34D38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6B3BB75E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E34D38">
                    <w:rPr>
                      <w:rFonts w:ascii="Times New Roman" w:hAnsi="Times New Roman" w:cs="Times New Roman"/>
                    </w:rPr>
                    <w:t>2517615-2517867</w:t>
                  </w:r>
                </w:p>
              </w:tc>
              <w:tc>
                <w:tcPr>
                  <w:tcW w:w="1843" w:type="dxa"/>
                </w:tcPr>
                <w:p w14:paraId="6CF68C1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3</w:t>
                  </w:r>
                </w:p>
              </w:tc>
              <w:tc>
                <w:tcPr>
                  <w:tcW w:w="1559" w:type="dxa"/>
                </w:tcPr>
                <w:p w14:paraId="4969C47F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sx1</w:t>
                  </w:r>
                  <w:r w:rsidRPr="00842C68">
                    <w:rPr>
                      <w:rFonts w:ascii="Times New Roman" w:hAnsi="Times New Roman" w:cs="Times New Roman"/>
                    </w:rPr>
                    <w:t>_</w:t>
                  </w:r>
                  <w:r w:rsidRPr="00210215">
                    <w:rPr>
                      <w:rFonts w:ascii="Times New Roman" w:hAnsi="Times New Roman" w:cs="Times New Roman"/>
                    </w:rPr>
                    <w:t>III</w:t>
                  </w:r>
                </w:p>
                <w:p w14:paraId="79A40A2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as6</w:t>
                  </w:r>
                </w:p>
                <w:p w14:paraId="2525BDE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33F4057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3381797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091CE98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lastRenderedPageBreak/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,</w:t>
                  </w:r>
                </w:p>
                <w:p w14:paraId="35369A3C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</w:p>
                <w:p w14:paraId="0AC7B54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0_III,</w:t>
                  </w:r>
                </w:p>
                <w:p w14:paraId="2A81671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415BB29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.</w:t>
                  </w:r>
                </w:p>
              </w:tc>
            </w:tr>
            <w:tr w:rsidR="00BE4172" w:rsidRPr="001A334D" w14:paraId="01B925FF" w14:textId="77777777" w:rsidTr="000A0076">
              <w:tc>
                <w:tcPr>
                  <w:tcW w:w="1985" w:type="dxa"/>
                </w:tcPr>
                <w:p w14:paraId="128BAD69" w14:textId="77777777" w:rsidR="00BE4172" w:rsidRPr="00E93F7E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color w:val="222222"/>
                      <w:kern w:val="0"/>
                      <w:sz w:val="20"/>
                      <w:szCs w:val="20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lastRenderedPageBreak/>
                    <w:t xml:space="preserve">S. </w:t>
                  </w:r>
                  <w:proofErr w:type="spellStart"/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lugdunensis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13883E6F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N920143</w:t>
                  </w:r>
                </w:p>
              </w:tc>
              <w:tc>
                <w:tcPr>
                  <w:tcW w:w="2171" w:type="dxa"/>
                </w:tcPr>
                <w:p w14:paraId="6CCFDF0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E2B51">
                    <w:rPr>
                      <w:rFonts w:ascii="Times New Roman" w:hAnsi="Times New Roman" w:cs="Times New Roman"/>
                    </w:rPr>
                    <w:t>63455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E2B51">
                    <w:rPr>
                      <w:rFonts w:ascii="Times New Roman" w:hAnsi="Times New Roman" w:cs="Times New Roman"/>
                    </w:rPr>
                    <w:t>63777</w:t>
                  </w:r>
                </w:p>
              </w:tc>
              <w:tc>
                <w:tcPr>
                  <w:tcW w:w="1798" w:type="dxa"/>
                </w:tcPr>
                <w:p w14:paraId="7DABB39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3F15433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E2B51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2DC0074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E2B51">
                    <w:rPr>
                      <w:rFonts w:ascii="Times New Roman" w:hAnsi="Times New Roman" w:cs="Times New Roman"/>
                    </w:rPr>
                    <w:t>Cas2_0_I-II-III, Cas10_0_IIIA, Csm2_0_IIIA, Csm3_0_IIIA, Csm4_0_IIIA, Csm3_0_IIID, Csm6_0_IIIA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3AE3B2B1" w14:textId="77777777" w:rsidR="00BE4172" w:rsidRPr="008E2B51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C4AF4DC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E2B51">
                    <w:rPr>
                      <w:rFonts w:ascii="Times New Roman" w:hAnsi="Times New Roman" w:cs="Times New Roman"/>
                    </w:rPr>
                    <w:t>63455-63777</w:t>
                  </w:r>
                </w:p>
              </w:tc>
              <w:tc>
                <w:tcPr>
                  <w:tcW w:w="1843" w:type="dxa"/>
                </w:tcPr>
                <w:p w14:paraId="72A07D7A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4</w:t>
                  </w:r>
                </w:p>
              </w:tc>
              <w:tc>
                <w:tcPr>
                  <w:tcW w:w="1559" w:type="dxa"/>
                </w:tcPr>
                <w:p w14:paraId="11FA9E32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569394C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76C00529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3F92F8CB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045F6A2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5B78FF7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4BEC434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</w:t>
                  </w:r>
                  <w:r>
                    <w:rPr>
                      <w:rFonts w:ascii="Times New Roman" w:hAnsi="Times New Roman" w:cs="Times New Roman"/>
                    </w:rPr>
                    <w:t>-D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41DDE19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7824662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842C68">
                    <w:rPr>
                      <w:rFonts w:ascii="Times New Roman" w:hAnsi="Times New Roman" w:cs="Times New Roman"/>
                    </w:rPr>
                    <w:t>A,</w:t>
                  </w:r>
                </w:p>
                <w:p w14:paraId="276FA928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BE4172" w:rsidRPr="001A334D" w14:paraId="72D422BA" w14:textId="77777777" w:rsidTr="000A0076">
              <w:tc>
                <w:tcPr>
                  <w:tcW w:w="1985" w:type="dxa"/>
                </w:tcPr>
                <w:p w14:paraId="36F35F89" w14:textId="77777777" w:rsidR="00BE4172" w:rsidRPr="00682CE3" w:rsidRDefault="00BE4172" w:rsidP="00BE4172">
                  <w:pPr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 xml:space="preserve">S. </w:t>
                  </w:r>
                  <w:proofErr w:type="spellStart"/>
                  <w:r w:rsidRPr="00682CE3">
                    <w:rPr>
                      <w:rFonts w:ascii="Times New Roman" w:eastAsia="宋体" w:hAnsi="Times New Roman" w:cs="Times New Roman"/>
                      <w:b/>
                      <w:bCs/>
                      <w:i/>
                      <w:iCs/>
                      <w:kern w:val="0"/>
                      <w:sz w:val="20"/>
                      <w:szCs w:val="18"/>
                    </w:rPr>
                    <w:t>lugdunensis</w:t>
                  </w:r>
                  <w:proofErr w:type="spellEnd"/>
                </w:p>
              </w:tc>
              <w:tc>
                <w:tcPr>
                  <w:tcW w:w="1276" w:type="dxa"/>
                </w:tcPr>
                <w:p w14:paraId="31A4D195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HKU09-01</w:t>
                  </w:r>
                </w:p>
              </w:tc>
              <w:tc>
                <w:tcPr>
                  <w:tcW w:w="2171" w:type="dxa"/>
                </w:tcPr>
                <w:p w14:paraId="1B08FE33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30360">
                    <w:rPr>
                      <w:rFonts w:ascii="Times New Roman" w:hAnsi="Times New Roman" w:cs="Times New Roman"/>
                    </w:rPr>
                    <w:t>29464</w:t>
                  </w:r>
                  <w:r>
                    <w:rPr>
                      <w:rFonts w:ascii="Times New Roman" w:hAnsi="Times New Roman" w:cs="Times New Roman"/>
                    </w:rPr>
                    <w:t>-</w:t>
                  </w:r>
                  <w:r w:rsidRPr="00230360">
                    <w:rPr>
                      <w:rFonts w:ascii="Times New Roman" w:hAnsi="Times New Roman" w:cs="Times New Roman"/>
                    </w:rPr>
                    <w:t>29929</w:t>
                  </w:r>
                </w:p>
              </w:tc>
              <w:tc>
                <w:tcPr>
                  <w:tcW w:w="1798" w:type="dxa"/>
                </w:tcPr>
                <w:p w14:paraId="430C9F6D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701" w:type="dxa"/>
                </w:tcPr>
                <w:p w14:paraId="564CFB94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30360">
                    <w:rPr>
                      <w:rFonts w:ascii="Times New Roman" w:hAnsi="Times New Roman" w:cs="Times New Roman"/>
                    </w:rPr>
                    <w:t xml:space="preserve">Cas1_0_II, </w:t>
                  </w:r>
                </w:p>
                <w:p w14:paraId="625C349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30360">
                    <w:rPr>
                      <w:rFonts w:ascii="Times New Roman" w:hAnsi="Times New Roman" w:cs="Times New Roman"/>
                    </w:rPr>
                    <w:t>Cas2_0_I-II-III, Cas10_0_IIIA, Csm2_0_IIIA, Csm3_0_IIIA, Csm4_0_IIIA, Csm3_0_IIID, Cas6_0_I-III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284" w:type="dxa"/>
                </w:tcPr>
                <w:p w14:paraId="065A0D7A" w14:textId="77777777" w:rsidR="00BE4172" w:rsidRPr="00230360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984" w:type="dxa"/>
                </w:tcPr>
                <w:p w14:paraId="47C3B086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230360">
                    <w:rPr>
                      <w:rFonts w:ascii="Times New Roman" w:hAnsi="Times New Roman" w:cs="Times New Roman"/>
                    </w:rPr>
                    <w:t>29464-29929</w:t>
                  </w:r>
                </w:p>
              </w:tc>
              <w:tc>
                <w:tcPr>
                  <w:tcW w:w="1843" w:type="dxa"/>
                </w:tcPr>
                <w:p w14:paraId="3957EF27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6</w:t>
                  </w:r>
                </w:p>
              </w:tc>
              <w:tc>
                <w:tcPr>
                  <w:tcW w:w="1559" w:type="dxa"/>
                </w:tcPr>
                <w:p w14:paraId="7D7E894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1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7A654806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2</w:t>
                  </w:r>
                  <w:r>
                    <w:rPr>
                      <w:rFonts w:ascii="Times New Roman" w:hAnsi="Times New Roman" w:cs="Times New Roman"/>
                    </w:rPr>
                    <w:t xml:space="preserve"> universal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1A89094A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as10_III, </w:t>
                  </w:r>
                </w:p>
                <w:p w14:paraId="16362025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2_III</w:t>
                  </w:r>
                  <w:r>
                    <w:rPr>
                      <w:rFonts w:ascii="Times New Roman" w:hAnsi="Times New Roman" w:cs="Times New Roman"/>
                    </w:rPr>
                    <w:t>-A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357BF120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 xml:space="preserve">Csm3_III, </w:t>
                  </w:r>
                </w:p>
                <w:p w14:paraId="6EDE2F9D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_III, </w:t>
                  </w:r>
                </w:p>
                <w:p w14:paraId="5CD595D1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842C68">
                    <w:rPr>
                      <w:rFonts w:ascii="Times New Roman" w:hAnsi="Times New Roman" w:cs="Times New Roman"/>
                    </w:rPr>
                    <w:t>_III</w:t>
                  </w:r>
                  <w:r>
                    <w:rPr>
                      <w:rFonts w:ascii="Times New Roman" w:hAnsi="Times New Roman" w:cs="Times New Roman"/>
                    </w:rPr>
                    <w:t>-D</w:t>
                  </w:r>
                  <w:r w:rsidRPr="00842C68">
                    <w:rPr>
                      <w:rFonts w:ascii="Times New Roman" w:hAnsi="Times New Roman" w:cs="Times New Roman"/>
                    </w:rPr>
                    <w:t xml:space="preserve">, </w:t>
                  </w:r>
                </w:p>
                <w:p w14:paraId="08E14F77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A,</w:t>
                  </w:r>
                </w:p>
                <w:p w14:paraId="46B24838" w14:textId="77777777" w:rsidR="00BE4172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sm6_III</w:t>
                  </w:r>
                  <w:r>
                    <w:rPr>
                      <w:rFonts w:ascii="Times New Roman" w:hAnsi="Times New Roman" w:cs="Times New Roman"/>
                    </w:rPr>
                    <w:t>-A,</w:t>
                  </w:r>
                </w:p>
                <w:p w14:paraId="40896AD4" w14:textId="77777777" w:rsidR="00BE4172" w:rsidRPr="001A334D" w:rsidRDefault="00BE4172" w:rsidP="00BE4172">
                  <w:pPr>
                    <w:rPr>
                      <w:rFonts w:ascii="Times New Roman" w:hAnsi="Times New Roman" w:cs="Times New Roman"/>
                    </w:rPr>
                  </w:pPr>
                  <w:r w:rsidRPr="00842C68">
                    <w:rPr>
                      <w:rFonts w:ascii="Times New Roman" w:hAnsi="Times New Roman" w:cs="Times New Roman"/>
                    </w:rPr>
                    <w:t>Cas6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</w:tbl>
          <w:p w14:paraId="6EF3527C" w14:textId="2D2158D0" w:rsidR="00BE4172" w:rsidRDefault="00BE41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3590172" w14:textId="3899631B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F7BE3D7" w14:textId="7EE0918F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83D0EDE" w14:textId="29700E20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ADAB34C" w14:textId="431D4400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4C68239" w14:textId="5E7EB6D2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E3888A1" w14:textId="19DE6960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47D3609" w14:textId="528EA68C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45983A4D" w14:textId="7C0175F5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F173DF9" w14:textId="77777777" w:rsidR="00F336C7" w:rsidRDefault="00F33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EE9D0F7" w14:textId="29E95F2B" w:rsidR="00FE51C1" w:rsidRPr="002C0CE2" w:rsidRDefault="00DD0F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C0C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</w:t>
            </w:r>
            <w:r w:rsidR="00BE41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462CFB" w:rsidRPr="002C0C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2C0C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quences of 25 groups consensus direct repeat sequences (CDRs)</w:t>
            </w:r>
          </w:p>
          <w:tbl>
            <w:tblPr>
              <w:tblW w:w="8630" w:type="dxa"/>
              <w:jc w:val="center"/>
              <w:tblLook w:val="04A0" w:firstRow="1" w:lastRow="0" w:firstColumn="1" w:lastColumn="0" w:noHBand="0" w:noVBand="1"/>
            </w:tblPr>
            <w:tblGrid>
              <w:gridCol w:w="1169"/>
              <w:gridCol w:w="1843"/>
              <w:gridCol w:w="5618"/>
            </w:tblGrid>
            <w:tr w:rsidR="00DD0FA7" w:rsidRPr="00297DB8" w14:paraId="3E9C1573" w14:textId="77777777" w:rsidTr="006721E2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A5849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Group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9BE03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682CE3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18"/>
                    </w:rPr>
                    <w:t>Strain</w:t>
                  </w:r>
                </w:p>
              </w:tc>
              <w:tc>
                <w:tcPr>
                  <w:tcW w:w="561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B5C98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CDRs</w:t>
                  </w: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 xml:space="preserve"> </w:t>
                  </w: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sequence</w:t>
                  </w:r>
                  <w:r w:rsidRPr="005C4B5F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</w:p>
              </w:tc>
            </w:tr>
            <w:tr w:rsidR="00DD0FA7" w:rsidRPr="00297DB8" w14:paraId="599BFFFF" w14:textId="77777777" w:rsidTr="006721E2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A556A" w14:textId="24E75D98" w:rsidR="00DD0FA7" w:rsidRPr="005C4B5F" w:rsidRDefault="00865DAA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B9029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SCC54</w:t>
                  </w:r>
                </w:p>
              </w:tc>
              <w:tc>
                <w:tcPr>
                  <w:tcW w:w="56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647C3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TTTCATTTATACCTAAAATTACAGAGTACTAAAAC</w:t>
                  </w:r>
                </w:p>
              </w:tc>
            </w:tr>
            <w:tr w:rsidR="00DD0FA7" w:rsidRPr="00297DB8" w14:paraId="37469AC1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8B2A7" w14:textId="6946A083" w:rsidR="00DD0FA7" w:rsidRPr="005C4B5F" w:rsidRDefault="00865DAA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AA826A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JKD6159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9FCDE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TGCCATGTTACTTTGATGTGCTG</w:t>
                  </w:r>
                </w:p>
              </w:tc>
            </w:tr>
            <w:tr w:rsidR="00DD0FA7" w:rsidRPr="00297DB8" w14:paraId="05CD1E43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BAA3E" w14:textId="78BC0EB8" w:rsidR="00DD0FA7" w:rsidRPr="005C4B5F" w:rsidRDefault="00865DAA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ED4FB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LGA251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2D6D76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TCTCTATGTTGGGGCCCCGCCAA</w:t>
                  </w:r>
                </w:p>
              </w:tc>
            </w:tr>
            <w:tr w:rsidR="00DD0FA7" w:rsidRPr="00297DB8" w14:paraId="3D95F37E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0EB460" w14:textId="11C36CBC" w:rsidR="00DD0FA7" w:rsidRPr="005C4B5F" w:rsidRDefault="00865DAA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2A9E05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ST398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CE2CE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CAAGTTGGCGGGGCCCCAACACAGAAGCT</w:t>
                  </w:r>
                </w:p>
              </w:tc>
            </w:tr>
            <w:tr w:rsidR="00DD0FA7" w:rsidRPr="00297DB8" w14:paraId="7668B6E0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538442" w14:textId="03BFD368" w:rsidR="00DD0FA7" w:rsidRPr="005C4B5F" w:rsidRDefault="00D6730F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5CEAA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104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61ED0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CTGTGTTGGGGGCCTGCCAACT</w:t>
                  </w:r>
                </w:p>
              </w:tc>
            </w:tr>
            <w:tr w:rsidR="00DD0FA7" w:rsidRPr="00297DB8" w14:paraId="12EB9B04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3C9AC0" w14:textId="1151B677" w:rsidR="00DD0FA7" w:rsidRPr="005C4B5F" w:rsidRDefault="00D6730F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97676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FDA209P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28E57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TTGGGGCCCCGCCAACTTGCA</w:t>
                  </w:r>
                </w:p>
              </w:tc>
            </w:tr>
            <w:tr w:rsidR="00DD0FA7" w:rsidRPr="00297DB8" w14:paraId="047A4807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6A238" w14:textId="7FD391C2" w:rsidR="00DD0FA7" w:rsidRPr="005C4B5F" w:rsidRDefault="00D6730F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A4045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ST20130941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06FB5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CAAGTTGGCGGGGGCCCAACATAGA</w:t>
                  </w:r>
                </w:p>
              </w:tc>
            </w:tr>
            <w:tr w:rsidR="00DD0FA7" w:rsidRPr="00297DB8" w14:paraId="07AAAD5D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9DCC7" w14:textId="7959877B" w:rsidR="00DD0FA7" w:rsidRPr="005C4B5F" w:rsidRDefault="00BA4078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7ACE2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R_0473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05E33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CTCGTCCCCTCTTCTACGGGGTAGTTATCGAAT</w:t>
                  </w:r>
                </w:p>
              </w:tc>
            </w:tr>
            <w:tr w:rsidR="00DD0FA7" w:rsidRPr="00297DB8" w14:paraId="34379600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C96C60" w14:textId="7A805246" w:rsidR="00DD0FA7" w:rsidRPr="005C4B5F" w:rsidRDefault="00BA4078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F836D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KS1039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1E3A9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TTCTCGTCCCCTATTCTTCGGGGTAGTTGTCGATC</w:t>
                  </w:r>
                </w:p>
              </w:tc>
            </w:tr>
            <w:tr w:rsidR="00DD0FA7" w:rsidRPr="00297DB8" w14:paraId="7EF5AF92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23C0A" w14:textId="5B4771AF" w:rsidR="00DD0FA7" w:rsidRPr="00960724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</w:t>
                  </w:r>
                  <w:r w:rsidR="00901860"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634C2" w14:textId="0FB35276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R</w:t>
                  </w:r>
                  <w:r w:rsidR="00901860" w:rsidRPr="00901860">
                    <w:rPr>
                      <w:rFonts w:ascii="Times New Roman" w:eastAsia="宋体" w:hAnsi="Times New Roman"/>
                      <w:kern w:val="0"/>
                      <w:szCs w:val="21"/>
                    </w:rPr>
                    <w:t>_</w:t>
                  </w: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0473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2CA40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TTCTCGTCCCCTGTTATTCGGGGTAGTTATCGATC</w:t>
                  </w:r>
                </w:p>
              </w:tc>
            </w:tr>
            <w:tr w:rsidR="00DD0FA7" w:rsidRPr="00297DB8" w14:paraId="7F852091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D6854" w14:textId="015429C4" w:rsidR="00DD0FA7" w:rsidRPr="00960724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</w:t>
                  </w:r>
                  <w:r w:rsidR="00901860"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834C2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KS1039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CD2F0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TTCTCGTCCCCTCTTTTACGGGGTGGTTGTCGATT</w:t>
                  </w:r>
                </w:p>
              </w:tc>
            </w:tr>
            <w:tr w:rsidR="00DD0FA7" w:rsidRPr="00297DB8" w14:paraId="40BD71B8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F63A5" w14:textId="7B0A702D" w:rsidR="00DD0FA7" w:rsidRPr="00960724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</w:t>
                  </w:r>
                  <w:r w:rsidR="00901860"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E8C47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FDAARGOS_153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869BD" w14:textId="77777777" w:rsidR="00DD0FA7" w:rsidRPr="005C4B5F" w:rsidRDefault="00DD0FA7" w:rsidP="00DD0FA7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TTCTCGTCCCCTTTTCTTCGGGGTGGTTATCGATC</w:t>
                  </w:r>
                </w:p>
              </w:tc>
            </w:tr>
            <w:tr w:rsidR="00AB6B14" w:rsidRPr="00297DB8" w14:paraId="2A23B3D4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F19DF" w14:textId="356F1B16" w:rsidR="00AB6B14" w:rsidRPr="00960724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  <w:highlight w:val="yellow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F0477E" w14:textId="026EEF24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R_0470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3918D" w14:textId="74D8EAE0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ATCGATAACTACCCCGAATAACAGGGGACGAGAAT</w:t>
                  </w:r>
                  <w:r>
                    <w:rPr>
                      <w:rFonts w:ascii="Times New Roman" w:eastAsia="宋体" w:hAnsi="Times New Roman"/>
                      <w:kern w:val="0"/>
                      <w:szCs w:val="21"/>
                    </w:rPr>
                    <w:t>A</w:t>
                  </w:r>
                </w:p>
              </w:tc>
            </w:tr>
            <w:tr w:rsidR="00AB6B14" w:rsidRPr="00297DB8" w14:paraId="38D81904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07590" w14:textId="603B556E" w:rsidR="00AB6B14" w:rsidRPr="00960724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AE75B" w14:textId="77777777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08BA02176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A8A4A" w14:textId="77777777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ATCGATAACTACCCCGAATAACAGGGGACGAGAAT</w:t>
                  </w:r>
                </w:p>
              </w:tc>
            </w:tr>
            <w:tr w:rsidR="00AB6B14" w:rsidRPr="00297DB8" w14:paraId="30AAB1BB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48A04" w14:textId="7CA807D1" w:rsidR="00AB6B14" w:rsidRPr="00960724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F93F2" w14:textId="77777777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08BA02176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B723E" w14:textId="77777777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TTCGATAACTACCCCGTAGAAGAGGGGACGAGAACT</w:t>
                  </w:r>
                </w:p>
              </w:tc>
            </w:tr>
            <w:tr w:rsidR="00AB6B14" w:rsidRPr="00297DB8" w14:paraId="68D359FD" w14:textId="77777777" w:rsidTr="00960724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711A7E" w14:textId="10D047B1" w:rsidR="00AB6B14" w:rsidRPr="00960724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bookmarkStart w:id="3" w:name="_Hlk81772628"/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21928" w14:textId="215B16D6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063228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5BF503" w14:textId="3E87D8CC" w:rsidR="00AB6B14" w:rsidRPr="005C4B5F" w:rsidRDefault="00AB6B14" w:rsidP="00AB6B14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GATCGATAACTACCCCGAATAACAGGGGAC</w:t>
                  </w:r>
                </w:p>
              </w:tc>
            </w:tr>
            <w:bookmarkEnd w:id="3"/>
            <w:tr w:rsidR="003D65E9" w:rsidRPr="00297DB8" w14:paraId="69192269" w14:textId="77777777" w:rsidTr="00960724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304051" w14:textId="11C8E5F5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00B23" w14:textId="632AACDC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N920143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5821E4" w14:textId="77367159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ATCAGAGAATACCCCGTATAAAAGGGGACGAGAAC</w:t>
                  </w:r>
                </w:p>
              </w:tc>
            </w:tr>
            <w:tr w:rsidR="003D65E9" w:rsidRPr="00297DB8" w14:paraId="49F44F39" w14:textId="77777777" w:rsidTr="00AB6B14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E2D414" w14:textId="0D4C79C6" w:rsidR="003D65E9" w:rsidRPr="00960724" w:rsidRDefault="006A053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 w:hint="eastAsia"/>
                      <w:color w:val="000000"/>
                      <w:kern w:val="0"/>
                      <w:szCs w:val="21"/>
                    </w:rPr>
                    <w:t>1</w:t>
                  </w: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EEB492" w14:textId="1CEFF03A" w:rsidR="003D65E9" w:rsidRPr="005C4B5F" w:rsidRDefault="006A053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RP62A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20C72" w14:textId="4B2A213C" w:rsidR="003D65E9" w:rsidRPr="005C4B5F" w:rsidRDefault="006A053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D91F5C">
                    <w:rPr>
                      <w:rFonts w:ascii="Times New Roman" w:eastAsia="宋体" w:hAnsi="Times New Roman"/>
                      <w:kern w:val="0"/>
                      <w:szCs w:val="21"/>
                    </w:rPr>
                    <w:t>GATCGATACCCACCCCGAAGAAAAGGGGACGAGAAC</w:t>
                  </w:r>
                </w:p>
              </w:tc>
            </w:tr>
            <w:tr w:rsidR="003D65E9" w:rsidRPr="00297DB8" w14:paraId="60DA1C8D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9F648" w14:textId="77777777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1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9DD5B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MSHR1132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DC48C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TTCGATAACTACCCCGAAGAAGAGGGGACGAGAACT</w:t>
                  </w:r>
                </w:p>
              </w:tc>
            </w:tr>
            <w:tr w:rsidR="003D65E9" w:rsidRPr="00297DB8" w14:paraId="42B1C3D5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2198CB" w14:textId="29A23BDF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bookmarkStart w:id="4" w:name="_Hlk81773079"/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FA48D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XNO62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88060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ATCGATAACTACCCCGAAGAATAGGGGAC</w:t>
                  </w:r>
                </w:p>
              </w:tc>
            </w:tr>
            <w:bookmarkEnd w:id="4"/>
            <w:tr w:rsidR="003D65E9" w:rsidRPr="00297DB8" w14:paraId="266CED28" w14:textId="77777777" w:rsidTr="00A92AD6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29DDE" w14:textId="12A39230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F1F2C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XNO106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BA670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ATTCGATAACTACCCCGAAGAAGAGGGGACGAGAAC</w:t>
                  </w:r>
                </w:p>
              </w:tc>
            </w:tr>
            <w:tr w:rsidR="003D65E9" w:rsidRPr="00297DB8" w14:paraId="331A8C6D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A20331" w14:textId="531996C2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16E7A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AR_0471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82BF1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CCAGCTTCTGTGTTGGGGCCCCGCCAACTTG</w:t>
                  </w:r>
                </w:p>
              </w:tc>
            </w:tr>
            <w:tr w:rsidR="003D65E9" w:rsidRPr="00297DB8" w14:paraId="787B6E55" w14:textId="77777777" w:rsidTr="004C57AB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9FD34" w14:textId="559AEDF0" w:rsidR="003D65E9" w:rsidRPr="00960724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960724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371EE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XNO62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6A097" w14:textId="77777777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CAAGTTGGCGGGGCGCCAACACAGA</w:t>
                  </w:r>
                </w:p>
              </w:tc>
            </w:tr>
            <w:tr w:rsidR="003D65E9" w:rsidRPr="00297DB8" w14:paraId="26A3D93C" w14:textId="77777777" w:rsidTr="00A92AD6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F8D83" w14:textId="573B11C9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</w:t>
                  </w: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6015B" w14:textId="5251A0EB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BA01611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7F6CD" w14:textId="3DF95F2B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TGTTGGGGCCCCACCCCAACTTGCA</w:t>
                  </w:r>
                </w:p>
              </w:tc>
            </w:tr>
            <w:tr w:rsidR="003D65E9" w:rsidRPr="00297DB8" w14:paraId="0BB258D8" w14:textId="77777777" w:rsidTr="00A92AD6">
              <w:trPr>
                <w:trHeight w:val="270"/>
                <w:jc w:val="center"/>
              </w:trPr>
              <w:tc>
                <w:tcPr>
                  <w:tcW w:w="11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99F431" w14:textId="577F56DE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宋体" w:hAnsi="Times New Roman"/>
                      <w:color w:val="000000"/>
                      <w:kern w:val="0"/>
                      <w:szCs w:val="21"/>
                    </w:rPr>
                    <w:t>2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39D005" w14:textId="4B347A15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CA-347</w:t>
                  </w:r>
                </w:p>
              </w:tc>
              <w:tc>
                <w:tcPr>
                  <w:tcW w:w="56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EE2FF3" w14:textId="373C6600" w:rsidR="003D65E9" w:rsidRPr="005C4B5F" w:rsidRDefault="003D65E9" w:rsidP="003D65E9">
                  <w:pPr>
                    <w:widowControl/>
                    <w:jc w:val="left"/>
                    <w:rPr>
                      <w:rFonts w:ascii="Times New Roman" w:eastAsia="宋体" w:hAnsi="Times New Roman"/>
                      <w:kern w:val="0"/>
                      <w:szCs w:val="21"/>
                    </w:rPr>
                  </w:pPr>
                  <w:r w:rsidRPr="005C4B5F">
                    <w:rPr>
                      <w:rFonts w:ascii="Times New Roman" w:eastAsia="宋体" w:hAnsi="Times New Roman"/>
                      <w:kern w:val="0"/>
                      <w:szCs w:val="21"/>
                    </w:rPr>
                    <w:t>CAAGTTGGCGGGGCCCCAACACAGAAGCTGG</w:t>
                  </w:r>
                </w:p>
              </w:tc>
            </w:tr>
          </w:tbl>
          <w:p w14:paraId="645F6CB5" w14:textId="7C8B201A" w:rsidR="00DD0FA7" w:rsidRDefault="00DD0F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222FDD9" w14:textId="737159E0" w:rsidR="00E62D74" w:rsidRDefault="00E62D74" w:rsidP="0012466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E91E3BA" w14:textId="57202BED" w:rsidR="00E62D74" w:rsidRDefault="00E62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084209AE" w14:textId="6879FEDF" w:rsidR="00124665" w:rsidRDefault="001246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2B33A6BA" w14:textId="778FEEC1" w:rsidR="00124665" w:rsidRDefault="001246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7C7635D" w14:textId="77777777" w:rsidR="00124665" w:rsidRPr="00DD0FA7" w:rsidRDefault="001246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5AC42C5" w14:textId="196DB66D" w:rsidR="00FD3916" w:rsidRPr="00D003EF" w:rsidRDefault="00344B16" w:rsidP="00FD39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003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</w:t>
            </w:r>
            <w:r w:rsidR="00BE417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1E30B7" w:rsidRPr="00D003E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The protospacer in phage and plasmid of spacer and their product </w:t>
            </w:r>
          </w:p>
        </w:tc>
      </w:tr>
      <w:tr w:rsidR="001E30B7" w14:paraId="604FCA3C" w14:textId="77777777" w:rsidTr="000F7F99">
        <w:trPr>
          <w:trHeight w:val="255"/>
        </w:trPr>
        <w:tc>
          <w:tcPr>
            <w:tcW w:w="2183" w:type="pc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07016081" w14:textId="77777777" w:rsidR="001E30B7" w:rsidRDefault="001E30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pacers</w:t>
            </w:r>
          </w:p>
        </w:tc>
        <w:tc>
          <w:tcPr>
            <w:tcW w:w="1603" w:type="pc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ADFF8BF" w14:textId="77777777" w:rsidR="001E30B7" w:rsidRDefault="001E30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ospacers in phage and plasmid</w:t>
            </w:r>
          </w:p>
        </w:tc>
        <w:tc>
          <w:tcPr>
            <w:tcW w:w="1214" w:type="pc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D56A6F4" w14:textId="77777777" w:rsidR="001E30B7" w:rsidRDefault="001E30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duct</w:t>
            </w:r>
          </w:p>
        </w:tc>
      </w:tr>
      <w:tr w:rsidR="001E30B7" w14:paraId="4C708A62" w14:textId="77777777" w:rsidTr="000F7F99">
        <w:trPr>
          <w:trHeight w:val="255"/>
        </w:trPr>
        <w:tc>
          <w:tcPr>
            <w:tcW w:w="21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0E59B4" w14:textId="79020CB0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TGTATTTCTATTAACCAATTCATAAGTGTCATT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)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943C88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CP220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32E3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sible phage major capsid protein</w:t>
            </w:r>
          </w:p>
        </w:tc>
      </w:tr>
      <w:tr w:rsidR="001E30B7" w14:paraId="7106AD0B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1479B75B" w14:textId="5EADA8BB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TTCCAATTAGCTAAAGATGTTATGGACGGCAAG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1C7BEB2A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unnamed2</w:t>
            </w:r>
          </w:p>
        </w:tc>
        <w:tc>
          <w:tcPr>
            <w:tcW w:w="1214" w:type="pct"/>
            <w:noWrap/>
            <w:vAlign w:val="center"/>
            <w:hideMark/>
          </w:tcPr>
          <w:p w14:paraId="58F95A36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min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rge subunit</w:t>
            </w:r>
          </w:p>
        </w:tc>
      </w:tr>
      <w:tr w:rsidR="001E30B7" w14:paraId="609C573A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282980A0" w14:textId="472F043F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ACTTAATTGCATTATCAAATGTATATGCTGGATTCC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1)</w:t>
            </w:r>
          </w:p>
        </w:tc>
        <w:tc>
          <w:tcPr>
            <w:tcW w:w="1603" w:type="pct"/>
            <w:vAlign w:val="center"/>
            <w:hideMark/>
          </w:tcPr>
          <w:p w14:paraId="5B3836E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66</w:t>
            </w:r>
          </w:p>
        </w:tc>
        <w:tc>
          <w:tcPr>
            <w:tcW w:w="1214" w:type="pct"/>
            <w:vAlign w:val="center"/>
            <w:hideMark/>
          </w:tcPr>
          <w:p w14:paraId="169EAE9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017</w:t>
            </w:r>
          </w:p>
        </w:tc>
      </w:tr>
      <w:tr w:rsidR="001E30B7" w14:paraId="406BAF70" w14:textId="77777777" w:rsidTr="000F7F99">
        <w:trPr>
          <w:trHeight w:val="765"/>
        </w:trPr>
        <w:tc>
          <w:tcPr>
            <w:tcW w:w="2183" w:type="pct"/>
            <w:vAlign w:val="center"/>
            <w:hideMark/>
          </w:tcPr>
          <w:p w14:paraId="68CB48C0" w14:textId="71C2B774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ACCCGAATTTTGATTCTTTGTTTGTAAATAATGCTC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)</w:t>
            </w:r>
          </w:p>
        </w:tc>
        <w:tc>
          <w:tcPr>
            <w:tcW w:w="1603" w:type="pct"/>
            <w:vAlign w:val="center"/>
            <w:hideMark/>
          </w:tcPr>
          <w:p w14:paraId="59B2D12E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SAP-2, phage SCH111, phage PSa3, phage SLPW, phage SCH1, Bacteriophage 66, phage phi44AHJD, phage phiP68, phage vB_SauP_phiAGO1.9, phage vB_SauP_phiAGO1.3, phage BP39</w:t>
            </w:r>
          </w:p>
        </w:tc>
        <w:tc>
          <w:tcPr>
            <w:tcW w:w="1214" w:type="pct"/>
            <w:vAlign w:val="center"/>
            <w:hideMark/>
          </w:tcPr>
          <w:p w14:paraId="3C0FACF9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binding protein</w:t>
            </w:r>
          </w:p>
        </w:tc>
      </w:tr>
      <w:tr w:rsidR="001E30B7" w14:paraId="404929A2" w14:textId="77777777" w:rsidTr="000F7F99">
        <w:trPr>
          <w:trHeight w:val="1785"/>
        </w:trPr>
        <w:tc>
          <w:tcPr>
            <w:tcW w:w="2183" w:type="pct"/>
            <w:vAlign w:val="center"/>
            <w:hideMark/>
          </w:tcPr>
          <w:p w14:paraId="7E363380" w14:textId="5604E3C9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AACCACGCTGTAGTGAAGTATAGAAACGGCATGAGTACA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3)</w:t>
            </w:r>
          </w:p>
        </w:tc>
        <w:tc>
          <w:tcPr>
            <w:tcW w:w="1603" w:type="pct"/>
            <w:vAlign w:val="center"/>
            <w:hideMark/>
          </w:tcPr>
          <w:p w14:paraId="0062B136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phiSauS-IPLA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StauST398-2, phage phi 1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2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18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X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9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3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ROS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42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8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7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VR-MSSA_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4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rac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6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SauS-IPLA3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9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5</w:t>
            </w:r>
          </w:p>
        </w:tc>
        <w:tc>
          <w:tcPr>
            <w:tcW w:w="1214" w:type="pct"/>
            <w:vAlign w:val="center"/>
            <w:hideMark/>
          </w:tcPr>
          <w:p w14:paraId="653513E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i PVL-like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05(ORF162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01(ORF191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88; ORF18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9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8(ORF175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82(ORF164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83(ORF176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77ORF1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F1270 family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2(ORF161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embrane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05(ORF195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0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p1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86(ORF182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9</w:t>
            </w:r>
          </w:p>
        </w:tc>
      </w:tr>
      <w:tr w:rsidR="001E30B7" w14:paraId="28626765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51CF143A" w14:textId="14A37F99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GTCCATTAGTAGGTCGTGAAAATGAAGTTA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)</w:t>
            </w:r>
          </w:p>
        </w:tc>
        <w:tc>
          <w:tcPr>
            <w:tcW w:w="1603" w:type="pct"/>
            <w:noWrap/>
            <w:vAlign w:val="center"/>
            <w:hideMark/>
          </w:tcPr>
          <w:p w14:paraId="1047CFE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MFPA43A1405A</w:t>
            </w:r>
          </w:p>
        </w:tc>
        <w:tc>
          <w:tcPr>
            <w:tcW w:w="1214" w:type="pct"/>
            <w:noWrap/>
            <w:vAlign w:val="center"/>
            <w:hideMark/>
          </w:tcPr>
          <w:p w14:paraId="2DFEF0A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tail protein</w:t>
            </w:r>
          </w:p>
        </w:tc>
      </w:tr>
      <w:tr w:rsidR="001E30B7" w14:paraId="060E4F03" w14:textId="77777777" w:rsidTr="000F7F99">
        <w:trPr>
          <w:trHeight w:val="2295"/>
        </w:trPr>
        <w:tc>
          <w:tcPr>
            <w:tcW w:w="2183" w:type="pct"/>
            <w:vAlign w:val="center"/>
            <w:hideMark/>
          </w:tcPr>
          <w:p w14:paraId="622560C9" w14:textId="5F62C16F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TAAGTGATTTACATTATGACGGCATAGACGAAC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)</w:t>
            </w:r>
          </w:p>
        </w:tc>
        <w:tc>
          <w:tcPr>
            <w:tcW w:w="1603" w:type="pct"/>
            <w:vAlign w:val="center"/>
            <w:hideMark/>
          </w:tcPr>
          <w:p w14:paraId="4EFEE9B8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B_Sau_C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phage vB_SauM_LM12, phage B1, phage JA1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iIPL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ODI, phage P4W, phage MSA6, phage Fi200W, phage 676Z, phage A3R, phage Staph1N, phage A5W, phage vB_Sau_S24, phage vB_Sau_Clo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A5W, phage JA1, phage pSa-3, phage vB_Sau_S24, phage A3R, phage Staph1N, phage Staph1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G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(NC_022111.1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IPLA-C1C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B_Sau_C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phage vB_SauM_LM12, phage B1(MG656408), phage JA1, phage pSa-3, phage P4W, phage Fi200W, phage 676Z, phage A3R, phage A5W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G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MR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BMB0233</w:t>
            </w:r>
          </w:p>
        </w:tc>
        <w:tc>
          <w:tcPr>
            <w:tcW w:w="1214" w:type="pct"/>
            <w:vAlign w:val="center"/>
            <w:hideMark/>
          </w:tcPr>
          <w:p w14:paraId="2459047F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J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erminal repeat encoded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45;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ly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amily transporter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K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5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apol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MP domain-containing histidine kinase</w:t>
            </w:r>
          </w:p>
        </w:tc>
      </w:tr>
      <w:tr w:rsidR="001E30B7" w14:paraId="1A71D87C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6DF9D584" w14:textId="6AA3A9A5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TGGAAGAGTGTTATCAATTTCAGTTACCTTAAAG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)</w:t>
            </w:r>
          </w:p>
        </w:tc>
        <w:tc>
          <w:tcPr>
            <w:tcW w:w="1603" w:type="pct"/>
            <w:vAlign w:val="center"/>
            <w:hideMark/>
          </w:tcPr>
          <w:p w14:paraId="2481285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Taffo16, phage Riley, phage Troll</w:t>
            </w:r>
          </w:p>
        </w:tc>
        <w:tc>
          <w:tcPr>
            <w:tcW w:w="1214" w:type="pct"/>
            <w:vAlign w:val="center"/>
            <w:hideMark/>
          </w:tcPr>
          <w:p w14:paraId="09F516A1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lix-turn-helix DNA binding domain protein</w:t>
            </w:r>
          </w:p>
        </w:tc>
      </w:tr>
      <w:tr w:rsidR="001E30B7" w14:paraId="25C44B74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1C8AD727" w14:textId="23B0157B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GTCAATATAAAGACAATACTTTTTACGCTTATAT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156CBF4C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age phiIBB-SEP1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idivid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willingate</w:t>
            </w:r>
            <w:proofErr w:type="spellEnd"/>
          </w:p>
        </w:tc>
        <w:tc>
          <w:tcPr>
            <w:tcW w:w="1214" w:type="pct"/>
            <w:noWrap/>
            <w:vAlign w:val="center"/>
            <w:hideMark/>
          </w:tcPr>
          <w:p w14:paraId="07F38F12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mbrane protein</w:t>
            </w:r>
          </w:p>
        </w:tc>
      </w:tr>
      <w:tr w:rsidR="001E30B7" w14:paraId="48395140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768F7788" w14:textId="3534D0CC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TTAATAAACTGAAAGAACCAAGAATTATTA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)</w:t>
            </w:r>
          </w:p>
        </w:tc>
        <w:tc>
          <w:tcPr>
            <w:tcW w:w="1603" w:type="pct"/>
            <w:noWrap/>
            <w:vAlign w:val="center"/>
            <w:hideMark/>
          </w:tcPr>
          <w:p w14:paraId="78E986CD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vB_SthS_VA214</w:t>
            </w:r>
          </w:p>
        </w:tc>
        <w:tc>
          <w:tcPr>
            <w:tcW w:w="1214" w:type="pct"/>
            <w:noWrap/>
            <w:vAlign w:val="center"/>
            <w:hideMark/>
          </w:tcPr>
          <w:p w14:paraId="31E563FB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il length tape-measure protein</w:t>
            </w:r>
          </w:p>
        </w:tc>
      </w:tr>
      <w:tr w:rsidR="001E30B7" w14:paraId="14F87DE8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59EEDF83" w14:textId="463AF60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AGTATATGAAAATCATGAAAGTAATTTACTCA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3C018792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vB_PreS_PR1; phage phiAS5</w:t>
            </w:r>
          </w:p>
        </w:tc>
        <w:tc>
          <w:tcPr>
            <w:tcW w:w="1214" w:type="pct"/>
            <w:noWrap/>
            <w:vAlign w:val="center"/>
            <w:hideMark/>
          </w:tcPr>
          <w:p w14:paraId="21BAC3DB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nor tail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oader of DNA helicase</w:t>
            </w:r>
          </w:p>
        </w:tc>
      </w:tr>
      <w:tr w:rsidR="001E30B7" w14:paraId="3DBB53D5" w14:textId="77777777" w:rsidTr="000F7F99">
        <w:trPr>
          <w:trHeight w:val="1020"/>
        </w:trPr>
        <w:tc>
          <w:tcPr>
            <w:tcW w:w="2183" w:type="pct"/>
            <w:vAlign w:val="center"/>
            <w:hideMark/>
          </w:tcPr>
          <w:p w14:paraId="1C02DC7D" w14:textId="5EFD552A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GAAATTTATCAAAACTATAGAAAACTTATTAG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)</w:t>
            </w:r>
          </w:p>
        </w:tc>
        <w:tc>
          <w:tcPr>
            <w:tcW w:w="1603" w:type="pct"/>
            <w:vAlign w:val="center"/>
            <w:hideMark/>
          </w:tcPr>
          <w:p w14:paraId="34D16B8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age vB_StaM_SA2, phage vB_Sau_Clo6, phage vB_Sau_S24, phage MSA6, phage A3R, phage vB_SauM_LM12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B_Sau_C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phage B1, phage P4W, phage Fi200W, phage 676Z, phage Staph1N, phage Fi200W, phage A5W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iIPL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ODI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G1</w:t>
            </w:r>
          </w:p>
        </w:tc>
        <w:tc>
          <w:tcPr>
            <w:tcW w:w="1214" w:type="pct"/>
            <w:vAlign w:val="center"/>
            <w:hideMark/>
          </w:tcPr>
          <w:p w14:paraId="6116AB6D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35</w:t>
            </w:r>
          </w:p>
        </w:tc>
      </w:tr>
      <w:tr w:rsidR="001E30B7" w14:paraId="460AFAB4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568BE70C" w14:textId="37B9184E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TAAACTTGATTACAATATAGATTTAGAACATG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502B9AF0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Dle1_3</w:t>
            </w:r>
          </w:p>
        </w:tc>
        <w:tc>
          <w:tcPr>
            <w:tcW w:w="1214" w:type="pct"/>
            <w:noWrap/>
            <w:vAlign w:val="center"/>
            <w:hideMark/>
          </w:tcPr>
          <w:p w14:paraId="33E3D26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BL fol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all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ydrolase</w:t>
            </w:r>
          </w:p>
        </w:tc>
      </w:tr>
      <w:tr w:rsidR="001E30B7" w14:paraId="7A163A4E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2E40A3F5" w14:textId="52E63F54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TTAAGTTTGTCATTATAATCAATCCTTTTTCT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)</w:t>
            </w:r>
          </w:p>
        </w:tc>
        <w:tc>
          <w:tcPr>
            <w:tcW w:w="1603" w:type="pct"/>
            <w:vAlign w:val="center"/>
            <w:hideMark/>
          </w:tcPr>
          <w:p w14:paraId="00DEBC4F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vB_Sau_S24, phage pSa-3</w:t>
            </w:r>
          </w:p>
        </w:tc>
        <w:tc>
          <w:tcPr>
            <w:tcW w:w="1214" w:type="pct"/>
            <w:vAlign w:val="center"/>
            <w:hideMark/>
          </w:tcPr>
          <w:p w14:paraId="7BEACF0E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minal repeat-encoded protein</w:t>
            </w:r>
          </w:p>
        </w:tc>
      </w:tr>
      <w:tr w:rsidR="001E30B7" w14:paraId="1A2B6DE0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41C7AF35" w14:textId="66184EEF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ATTAAAACGGTTTGCTTTATTTGCATTTAAAATAG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)</w:t>
            </w:r>
          </w:p>
        </w:tc>
        <w:tc>
          <w:tcPr>
            <w:tcW w:w="1603" w:type="pct"/>
            <w:noWrap/>
            <w:vAlign w:val="center"/>
            <w:hideMark/>
          </w:tcPr>
          <w:p w14:paraId="24995B3F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BACSA01</w:t>
            </w:r>
          </w:p>
        </w:tc>
        <w:tc>
          <w:tcPr>
            <w:tcW w:w="1214" w:type="pct"/>
            <w:noWrap/>
            <w:vAlign w:val="center"/>
            <w:hideMark/>
          </w:tcPr>
          <w:p w14:paraId="2A4E554E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gration host factor subunit beta</w:t>
            </w:r>
          </w:p>
        </w:tc>
      </w:tr>
      <w:tr w:rsidR="001E30B7" w14:paraId="18A432B9" w14:textId="77777777" w:rsidTr="000F7F99">
        <w:trPr>
          <w:trHeight w:val="765"/>
        </w:trPr>
        <w:tc>
          <w:tcPr>
            <w:tcW w:w="2183" w:type="pct"/>
            <w:vAlign w:val="center"/>
            <w:hideMark/>
          </w:tcPr>
          <w:p w14:paraId="0F22EA5E" w14:textId="4D99035C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TTTCATAGTTAATCAATCCCTTTTCTTTTT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)</w:t>
            </w:r>
          </w:p>
        </w:tc>
        <w:tc>
          <w:tcPr>
            <w:tcW w:w="1603" w:type="pct"/>
            <w:vAlign w:val="center"/>
            <w:hideMark/>
          </w:tcPr>
          <w:p w14:paraId="4985D04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vB_SauM_LM12, phage pSa-3, phage P108, phage JD007, phage P4W, phage MSA6, phage 676Z, phage Staph1N, phage Fi200W, phage A3R, phage A5W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G1; plasmid pMP1046A</w:t>
            </w:r>
          </w:p>
        </w:tc>
        <w:tc>
          <w:tcPr>
            <w:tcW w:w="1214" w:type="pct"/>
            <w:vAlign w:val="center"/>
            <w:hideMark/>
          </w:tcPr>
          <w:p w14:paraId="2D93C2C8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ro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20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UF1440 domain-containing protein</w:t>
            </w:r>
          </w:p>
        </w:tc>
      </w:tr>
      <w:tr w:rsidR="001E30B7" w14:paraId="287F5452" w14:textId="77777777" w:rsidTr="000F7F99">
        <w:trPr>
          <w:trHeight w:val="1275"/>
        </w:trPr>
        <w:tc>
          <w:tcPr>
            <w:tcW w:w="2183" w:type="pct"/>
            <w:noWrap/>
            <w:vAlign w:val="center"/>
            <w:hideMark/>
          </w:tcPr>
          <w:p w14:paraId="6E3AA24B" w14:textId="0222C6C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ATCTTTGATTGCTCTTAGCTCTAGTTATGTA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vAlign w:val="center"/>
            <w:hideMark/>
          </w:tcPr>
          <w:p w14:paraId="5A71153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9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3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42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SauS-IPLA3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2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8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18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Sa2wa_st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HD120112, plasmid pBT1850636</w:t>
            </w:r>
          </w:p>
        </w:tc>
        <w:tc>
          <w:tcPr>
            <w:tcW w:w="1214" w:type="pct"/>
            <w:vAlign w:val="center"/>
            <w:hideMark/>
          </w:tcPr>
          <w:p w14:paraId="3F472C67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05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5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1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8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p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7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6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1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7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7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ranscriptional activator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nB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S4 family transposase</w:t>
            </w:r>
          </w:p>
        </w:tc>
      </w:tr>
      <w:tr w:rsidR="001E30B7" w14:paraId="12A280C0" w14:textId="77777777" w:rsidTr="000F7F99">
        <w:trPr>
          <w:trHeight w:val="1785"/>
        </w:trPr>
        <w:tc>
          <w:tcPr>
            <w:tcW w:w="2183" w:type="pct"/>
            <w:vAlign w:val="center"/>
            <w:hideMark/>
          </w:tcPr>
          <w:p w14:paraId="37D28CA8" w14:textId="0B30786B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GCTGTAGTGAAGTATAGAAACGGCATGAGTACAA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8)</w:t>
            </w:r>
          </w:p>
        </w:tc>
        <w:tc>
          <w:tcPr>
            <w:tcW w:w="1603" w:type="pct"/>
            <w:vAlign w:val="center"/>
            <w:hideMark/>
          </w:tcPr>
          <w:p w14:paraId="236ACBB8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StauST398-2, phage phi 1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SauS-IPLA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2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2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18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X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9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3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ROS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42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8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7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5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47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VR-MSSA_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rac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6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phiSauS-IPLA3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Bacteriophage 9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55</w:t>
            </w:r>
          </w:p>
        </w:tc>
        <w:tc>
          <w:tcPr>
            <w:tcW w:w="1214" w:type="pct"/>
            <w:vAlign w:val="center"/>
            <w:hideMark/>
          </w:tcPr>
          <w:p w14:paraId="53161EA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i PVL-like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gp9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7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9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6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8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88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9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7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6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77ORF10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7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6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UF1270 family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embrane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95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0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1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182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99</w:t>
            </w:r>
          </w:p>
        </w:tc>
      </w:tr>
      <w:tr w:rsidR="001E30B7" w14:paraId="7B6D3009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7F32134C" w14:textId="5D885639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ACTGTGTTTTTCATAATTAATCAATCCTTT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)</w:t>
            </w:r>
          </w:p>
        </w:tc>
        <w:tc>
          <w:tcPr>
            <w:tcW w:w="1603" w:type="pct"/>
            <w:vAlign w:val="center"/>
            <w:hideMark/>
          </w:tcPr>
          <w:p w14:paraId="3F1B4ABD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HS18-1</w:t>
            </w:r>
          </w:p>
        </w:tc>
        <w:tc>
          <w:tcPr>
            <w:tcW w:w="1214" w:type="pct"/>
            <w:vAlign w:val="center"/>
            <w:hideMark/>
          </w:tcPr>
          <w:p w14:paraId="150EFF8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ysaccharide deacetylase</w:t>
            </w:r>
          </w:p>
        </w:tc>
      </w:tr>
      <w:tr w:rsidR="001E30B7" w14:paraId="2454861C" w14:textId="77777777" w:rsidTr="000F7F99">
        <w:trPr>
          <w:trHeight w:val="1020"/>
        </w:trPr>
        <w:tc>
          <w:tcPr>
            <w:tcW w:w="2183" w:type="pct"/>
            <w:vAlign w:val="center"/>
            <w:hideMark/>
          </w:tcPr>
          <w:p w14:paraId="26D8B53E" w14:textId="52609FC3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CGAATCCATTTCAGCGCAATAAAC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9)</w:t>
            </w:r>
          </w:p>
        </w:tc>
        <w:tc>
          <w:tcPr>
            <w:tcW w:w="1603" w:type="pct"/>
            <w:vAlign w:val="center"/>
            <w:hideMark/>
          </w:tcPr>
          <w:p w14:paraId="62ADDB9F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SpT99F3, phage SA45ruMSSAST97, phage IME1346_01, phage SA537ruMSSAST97, phage SA7, phage JS01, phage tp310-3, phage phiPVL-CN125, phage 3 AJ-2017, phage SAP090B, phage tp310-1, phage phi 13</w:t>
            </w:r>
          </w:p>
        </w:tc>
        <w:tc>
          <w:tcPr>
            <w:tcW w:w="1214" w:type="pct"/>
            <w:vAlign w:val="center"/>
            <w:hideMark/>
          </w:tcPr>
          <w:p w14:paraId="42CF434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rmin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arge subunit</w:t>
            </w:r>
          </w:p>
        </w:tc>
      </w:tr>
      <w:tr w:rsidR="001E30B7" w14:paraId="5DF16A3F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59A9A40E" w14:textId="5FDDEF4D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CTCACTTGTAAATTCCTCCACTTGCTCTA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1603" w:type="pct"/>
            <w:noWrap/>
            <w:vAlign w:val="center"/>
            <w:hideMark/>
          </w:tcPr>
          <w:p w14:paraId="5C079CA7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iophage 2638A</w:t>
            </w:r>
          </w:p>
        </w:tc>
        <w:tc>
          <w:tcPr>
            <w:tcW w:w="1214" w:type="pct"/>
            <w:noWrap/>
            <w:vAlign w:val="center"/>
            <w:hideMark/>
          </w:tcPr>
          <w:p w14:paraId="2B119E4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F019</w:t>
            </w:r>
          </w:p>
        </w:tc>
      </w:tr>
      <w:tr w:rsidR="001E30B7" w14:paraId="28D2722F" w14:textId="77777777" w:rsidTr="000F7F99">
        <w:trPr>
          <w:trHeight w:val="1020"/>
        </w:trPr>
        <w:tc>
          <w:tcPr>
            <w:tcW w:w="2183" w:type="pct"/>
            <w:vAlign w:val="center"/>
            <w:hideMark/>
          </w:tcPr>
          <w:p w14:paraId="1185E109" w14:textId="603259A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GAATAACCACAAAGCCAGAGTCAGTT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1603" w:type="pct"/>
            <w:vAlign w:val="center"/>
            <w:hideMark/>
          </w:tcPr>
          <w:p w14:paraId="5816CA32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phi575, phage SA7, phage SA45ruMSSAST97, phage IME1346_01, phage phi879, phage SA537ruMSSAST97, phage tp310-1, phage JS01, phage 3 AJ-2017, phage phiPVL-CN125, phage SAP090B; phage phi 13, phage tp310-3</w:t>
            </w:r>
          </w:p>
        </w:tc>
        <w:tc>
          <w:tcPr>
            <w:tcW w:w="1214" w:type="pct"/>
            <w:vAlign w:val="center"/>
            <w:hideMark/>
          </w:tcPr>
          <w:p w14:paraId="7D57B547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psid protein; head protein</w:t>
            </w:r>
          </w:p>
        </w:tc>
      </w:tr>
      <w:tr w:rsidR="001E30B7" w14:paraId="33FBBD07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2C7345A0" w14:textId="06A63F1A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TTAGATTTGCAGGTGTTAAGCACGGC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1603" w:type="pct"/>
            <w:noWrap/>
            <w:vAlign w:val="center"/>
            <w:hideMark/>
          </w:tcPr>
          <w:p w14:paraId="5D42C8B7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vB_SepS_SEP9, phage 6ec; phage IME1354_01</w:t>
            </w:r>
          </w:p>
        </w:tc>
        <w:tc>
          <w:tcPr>
            <w:tcW w:w="1214" w:type="pct"/>
            <w:noWrap/>
            <w:vAlign w:val="center"/>
            <w:hideMark/>
          </w:tcPr>
          <w:p w14:paraId="661AFA28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eneck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ppendage protein; neck protein</w:t>
            </w:r>
          </w:p>
        </w:tc>
      </w:tr>
      <w:tr w:rsidR="001E30B7" w14:paraId="28281A23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5B8F8FFB" w14:textId="32CF7D59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TTTTTTCATTAAAGCTACCAGTAATTC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1603" w:type="pct"/>
            <w:noWrap/>
            <w:vAlign w:val="center"/>
            <w:hideMark/>
          </w:tcPr>
          <w:p w14:paraId="2D93733E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AYP1020</w:t>
            </w:r>
          </w:p>
        </w:tc>
        <w:tc>
          <w:tcPr>
            <w:tcW w:w="1214" w:type="pct"/>
            <w:noWrap/>
            <w:vAlign w:val="center"/>
            <w:hideMark/>
          </w:tcPr>
          <w:p w14:paraId="0CB8C9F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 IA DNA topoisomerase</w:t>
            </w:r>
          </w:p>
        </w:tc>
      </w:tr>
      <w:tr w:rsidR="001E30B7" w14:paraId="657395D4" w14:textId="77777777" w:rsidTr="000F7F99">
        <w:trPr>
          <w:trHeight w:val="765"/>
        </w:trPr>
        <w:tc>
          <w:tcPr>
            <w:tcW w:w="2183" w:type="pct"/>
            <w:vAlign w:val="center"/>
            <w:hideMark/>
          </w:tcPr>
          <w:p w14:paraId="257F86A9" w14:textId="5D087BF3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TCGCCTTTATATTCAGGTTTCTTTTT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1603" w:type="pct"/>
            <w:vAlign w:val="center"/>
            <w:hideMark/>
          </w:tcPr>
          <w:p w14:paraId="285DC1FC" w14:textId="1D132D1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lasmid pEC1515-3, plasmid pEC974-3, plasmid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alSenda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plasmid A(NZ_CP010181.1), plasmid A(NZ_CP010184.1), plasmid</w:t>
            </w:r>
            <w:r w:rsidR="004A59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NZ_CP011019.1)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ILYOP01</w:t>
            </w:r>
          </w:p>
        </w:tc>
        <w:tc>
          <w:tcPr>
            <w:tcW w:w="1214" w:type="pct"/>
            <w:vAlign w:val="center"/>
            <w:hideMark/>
          </w:tcPr>
          <w:p w14:paraId="2FE7AA0E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irestric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lass I SAM-dependent methyl transferase</w:t>
            </w:r>
          </w:p>
        </w:tc>
      </w:tr>
      <w:tr w:rsidR="001E30B7" w14:paraId="0EF93D0E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1E47CF71" w14:textId="2987F118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ATAAGTTCATTAATTCCGATACCTAGATTATC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43EDEB55" w14:textId="03B59025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2 DNA, plasmid2 DNA</w:t>
            </w:r>
          </w:p>
        </w:tc>
        <w:tc>
          <w:tcPr>
            <w:tcW w:w="1214" w:type="pct"/>
            <w:noWrap/>
            <w:vAlign w:val="center"/>
            <w:hideMark/>
          </w:tcPr>
          <w:p w14:paraId="1969E815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oxalase</w:t>
            </w:r>
          </w:p>
        </w:tc>
      </w:tr>
      <w:tr w:rsidR="001E30B7" w14:paraId="7743FF73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0AA80A3F" w14:textId="5F38FB0F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TACTATTTACATAATTTTTTATGTGTCTGTCTAC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1603" w:type="pct"/>
            <w:noWrap/>
            <w:vAlign w:val="center"/>
            <w:hideMark/>
          </w:tcPr>
          <w:p w14:paraId="6B9DC34A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G</w:t>
            </w:r>
          </w:p>
        </w:tc>
        <w:tc>
          <w:tcPr>
            <w:tcW w:w="1214" w:type="pct"/>
            <w:noWrap/>
            <w:vAlign w:val="center"/>
            <w:hideMark/>
          </w:tcPr>
          <w:p w14:paraId="1E59D4C3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457(Bacillus virus G)</w:t>
            </w:r>
          </w:p>
        </w:tc>
      </w:tr>
      <w:tr w:rsidR="001E30B7" w14:paraId="5A06085D" w14:textId="77777777" w:rsidTr="000F7F99">
        <w:trPr>
          <w:trHeight w:val="510"/>
        </w:trPr>
        <w:tc>
          <w:tcPr>
            <w:tcW w:w="2183" w:type="pct"/>
            <w:noWrap/>
            <w:vAlign w:val="center"/>
            <w:hideMark/>
          </w:tcPr>
          <w:p w14:paraId="06ABCAFA" w14:textId="28046A62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AATGTTATTATCTAAGTGGTCGATGTATTCC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4)</w:t>
            </w:r>
          </w:p>
        </w:tc>
        <w:tc>
          <w:tcPr>
            <w:tcW w:w="1603" w:type="pct"/>
            <w:vAlign w:val="center"/>
            <w:hideMark/>
          </w:tcPr>
          <w:p w14:paraId="0796976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age P4W, phage MSA6, phage Fi200W, phage 676Z, phage Fi200W, phage A3R, phage Staph1N, phage A5W        </w:t>
            </w:r>
          </w:p>
        </w:tc>
        <w:tc>
          <w:tcPr>
            <w:tcW w:w="1214" w:type="pct"/>
            <w:vAlign w:val="center"/>
            <w:hideMark/>
          </w:tcPr>
          <w:p w14:paraId="373A7E2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Q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       </w:t>
            </w:r>
          </w:p>
        </w:tc>
      </w:tr>
      <w:tr w:rsidR="001E30B7" w14:paraId="56FF9287" w14:textId="77777777" w:rsidTr="000F7F99">
        <w:trPr>
          <w:trHeight w:val="1275"/>
        </w:trPr>
        <w:tc>
          <w:tcPr>
            <w:tcW w:w="2183" w:type="pct"/>
            <w:vAlign w:val="center"/>
            <w:hideMark/>
          </w:tcPr>
          <w:p w14:paraId="347BB718" w14:textId="4C71F5B6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GTAATGTATTCATTTAATGTAATCATAATTTTTTC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8)</w:t>
            </w:r>
          </w:p>
        </w:tc>
        <w:tc>
          <w:tcPr>
            <w:tcW w:w="1603" w:type="pct"/>
            <w:vAlign w:val="center"/>
            <w:hideMark/>
          </w:tcPr>
          <w:p w14:paraId="092BEF5C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smid pNDM1_010045, plasmid pOXA58_010030, plasmid pOXA58_100004, plasmid pOXA58_005078, plasmid pACI-df08, plasmid pXH901, plasmid IncAC-LS6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ACI-b25a, plasmid pNP7-1, plasmid pEC743_OXA48, plasmid pKp_Goe_070-2, plasmid unnamed1, plasmid pKp_Goe_208-2, plasmid pJEG011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lasmid pM131-2       </w:t>
            </w:r>
          </w:p>
        </w:tc>
        <w:tc>
          <w:tcPr>
            <w:tcW w:w="1214" w:type="pct"/>
            <w:vAlign w:val="center"/>
            <w:hideMark/>
          </w:tcPr>
          <w:p w14:paraId="758A5584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1 family transposas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1-like element ISPa14 family transposas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peat_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SAba3 transposase, frameshift pseudogene)     </w:t>
            </w:r>
          </w:p>
        </w:tc>
      </w:tr>
      <w:tr w:rsidR="001E30B7" w14:paraId="2EAABF1F" w14:textId="77777777" w:rsidTr="000F7F99">
        <w:trPr>
          <w:trHeight w:val="255"/>
        </w:trPr>
        <w:tc>
          <w:tcPr>
            <w:tcW w:w="2183" w:type="pct"/>
            <w:noWrap/>
            <w:vAlign w:val="center"/>
            <w:hideMark/>
          </w:tcPr>
          <w:p w14:paraId="25A51C56" w14:textId="4AEC253A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TCTTTAACTGTTTTTACTGCCCATTTAATAGT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)</w:t>
            </w:r>
          </w:p>
        </w:tc>
        <w:tc>
          <w:tcPr>
            <w:tcW w:w="1603" w:type="pct"/>
            <w:noWrap/>
            <w:vAlign w:val="center"/>
            <w:hideMark/>
          </w:tcPr>
          <w:p w14:paraId="4A3CDA2C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age phiIPLA-C1C</w:t>
            </w:r>
          </w:p>
        </w:tc>
        <w:tc>
          <w:tcPr>
            <w:tcW w:w="1214" w:type="pct"/>
            <w:noWrap/>
            <w:vAlign w:val="center"/>
            <w:hideMark/>
          </w:tcPr>
          <w:p w14:paraId="1B8A960A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K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tassium channel protein family)</w:t>
            </w:r>
          </w:p>
        </w:tc>
      </w:tr>
      <w:tr w:rsidR="001E30B7" w14:paraId="0FEE7C90" w14:textId="77777777" w:rsidTr="000F7F99">
        <w:trPr>
          <w:trHeight w:val="1275"/>
        </w:trPr>
        <w:tc>
          <w:tcPr>
            <w:tcW w:w="2183" w:type="pct"/>
            <w:tcBorders>
              <w:bottom w:val="single" w:sz="4" w:space="0" w:color="auto"/>
            </w:tcBorders>
            <w:vAlign w:val="center"/>
            <w:hideMark/>
          </w:tcPr>
          <w:p w14:paraId="6772D8A8" w14:textId="605D014D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TAACGGCATTACCTAATAAAAATATTTTAGG</w:t>
            </w:r>
            <w:r w:rsidR="00BE41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5)</w:t>
            </w:r>
          </w:p>
        </w:tc>
        <w:tc>
          <w:tcPr>
            <w:tcW w:w="1603" w:type="pct"/>
            <w:tcBorders>
              <w:bottom w:val="single" w:sz="4" w:space="0" w:color="auto"/>
            </w:tcBorders>
            <w:vAlign w:val="center"/>
            <w:hideMark/>
          </w:tcPr>
          <w:p w14:paraId="3BEEA16A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hage GRCS, phage BP39, phage SAP-2, phage phiP68, phage phi44AHJD, phage vB_SauP_phiAGO1.9, phage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defix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phage St 134, phage Andhra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vB_Efae230P-4, phage vB_SauP_phiAGO1.3, phage SCH111, phage SCH1, phage PSa3, phage SLPW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age SA4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acteriophage 66</w:t>
            </w:r>
          </w:p>
        </w:tc>
        <w:tc>
          <w:tcPr>
            <w:tcW w:w="1214" w:type="pct"/>
            <w:tcBorders>
              <w:bottom w:val="single" w:sz="4" w:space="0" w:color="auto"/>
            </w:tcBorders>
            <w:vAlign w:val="center"/>
            <w:hideMark/>
          </w:tcPr>
          <w:p w14:paraId="4CB32710" w14:textId="77777777" w:rsidR="001E30B7" w:rsidRDefault="001E30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capsidat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NA packaging protei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eck appendag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RF005</w:t>
            </w:r>
          </w:p>
        </w:tc>
      </w:tr>
    </w:tbl>
    <w:p w14:paraId="4B2D5B6E" w14:textId="77777777" w:rsidR="00682CE3" w:rsidRPr="001E30B7" w:rsidRDefault="00682CE3"/>
    <w:sectPr w:rsidR="00682CE3" w:rsidRPr="001E30B7" w:rsidSect="00BF19D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740C0" w14:textId="77777777" w:rsidR="00FF756A" w:rsidRDefault="00FF756A" w:rsidP="001E30B7">
      <w:r>
        <w:separator/>
      </w:r>
    </w:p>
  </w:endnote>
  <w:endnote w:type="continuationSeparator" w:id="0">
    <w:p w14:paraId="05159EEA" w14:textId="77777777" w:rsidR="00FF756A" w:rsidRDefault="00FF756A" w:rsidP="001E3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91195" w14:textId="77777777" w:rsidR="00FF756A" w:rsidRDefault="00FF756A" w:rsidP="001E30B7">
      <w:r>
        <w:separator/>
      </w:r>
    </w:p>
  </w:footnote>
  <w:footnote w:type="continuationSeparator" w:id="0">
    <w:p w14:paraId="583F57AB" w14:textId="77777777" w:rsidR="00FF756A" w:rsidRDefault="00FF756A" w:rsidP="001E3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E3"/>
    <w:rsid w:val="000744AD"/>
    <w:rsid w:val="000A0076"/>
    <w:rsid w:val="000D2E4A"/>
    <w:rsid w:val="000F7F99"/>
    <w:rsid w:val="00124665"/>
    <w:rsid w:val="00173773"/>
    <w:rsid w:val="001E30B7"/>
    <w:rsid w:val="00291AAD"/>
    <w:rsid w:val="002C06CA"/>
    <w:rsid w:val="002C0CE2"/>
    <w:rsid w:val="002F1EE9"/>
    <w:rsid w:val="002F4C28"/>
    <w:rsid w:val="003036DC"/>
    <w:rsid w:val="00344B16"/>
    <w:rsid w:val="003D65E9"/>
    <w:rsid w:val="00462CFB"/>
    <w:rsid w:val="004A5974"/>
    <w:rsid w:val="004C5350"/>
    <w:rsid w:val="004C57AB"/>
    <w:rsid w:val="00567FCA"/>
    <w:rsid w:val="005D38EC"/>
    <w:rsid w:val="006721E2"/>
    <w:rsid w:val="00682CE3"/>
    <w:rsid w:val="00687627"/>
    <w:rsid w:val="006A0539"/>
    <w:rsid w:val="006A1C69"/>
    <w:rsid w:val="006A3BAC"/>
    <w:rsid w:val="006C639D"/>
    <w:rsid w:val="0070194F"/>
    <w:rsid w:val="007C031C"/>
    <w:rsid w:val="00815EFA"/>
    <w:rsid w:val="00865DAA"/>
    <w:rsid w:val="0087386E"/>
    <w:rsid w:val="008C64E7"/>
    <w:rsid w:val="008C6625"/>
    <w:rsid w:val="00901860"/>
    <w:rsid w:val="00922FFB"/>
    <w:rsid w:val="00960724"/>
    <w:rsid w:val="00A0519C"/>
    <w:rsid w:val="00A92AD6"/>
    <w:rsid w:val="00AA2125"/>
    <w:rsid w:val="00AB4E53"/>
    <w:rsid w:val="00AB6B14"/>
    <w:rsid w:val="00AF0B80"/>
    <w:rsid w:val="00BA4078"/>
    <w:rsid w:val="00BC0048"/>
    <w:rsid w:val="00BD2773"/>
    <w:rsid w:val="00BE4172"/>
    <w:rsid w:val="00BF19D0"/>
    <w:rsid w:val="00C01B37"/>
    <w:rsid w:val="00C110CC"/>
    <w:rsid w:val="00C77E5C"/>
    <w:rsid w:val="00C958CE"/>
    <w:rsid w:val="00CB7D01"/>
    <w:rsid w:val="00CC37D0"/>
    <w:rsid w:val="00D003EF"/>
    <w:rsid w:val="00D6730F"/>
    <w:rsid w:val="00D74EC3"/>
    <w:rsid w:val="00DC155E"/>
    <w:rsid w:val="00DD0FA7"/>
    <w:rsid w:val="00DD72B2"/>
    <w:rsid w:val="00DF168A"/>
    <w:rsid w:val="00E0191D"/>
    <w:rsid w:val="00E05FC4"/>
    <w:rsid w:val="00E62D74"/>
    <w:rsid w:val="00E93F7E"/>
    <w:rsid w:val="00E9488C"/>
    <w:rsid w:val="00EA1072"/>
    <w:rsid w:val="00F01E79"/>
    <w:rsid w:val="00F336C7"/>
    <w:rsid w:val="00FA1D4C"/>
    <w:rsid w:val="00FB50BC"/>
    <w:rsid w:val="00FC3570"/>
    <w:rsid w:val="00FD3916"/>
    <w:rsid w:val="00FE51C1"/>
    <w:rsid w:val="00FF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F33E9"/>
  <w15:chartTrackingRefBased/>
  <w15:docId w15:val="{EC880DF0-4DE3-474E-A411-B7038843C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0B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87627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0D2E4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D2E4A"/>
    <w:rPr>
      <w:color w:val="954F72"/>
      <w:u w:val="single"/>
    </w:rPr>
  </w:style>
  <w:style w:type="paragraph" w:customStyle="1" w:styleId="msonormal0">
    <w:name w:val="msonormal"/>
    <w:basedOn w:val="a"/>
    <w:rsid w:val="000D2E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D2E4A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0D2E4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6">
    <w:name w:val="xl66"/>
    <w:basedOn w:val="a"/>
    <w:rsid w:val="000D2E4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0D2E4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1">
    <w:name w:val="xl71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72">
    <w:name w:val="xl72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paragraph" w:customStyle="1" w:styleId="xl73">
    <w:name w:val="xl73"/>
    <w:basedOn w:val="a"/>
    <w:rsid w:val="000D2E4A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22222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FE51C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E51C1"/>
    <w:rPr>
      <w:sz w:val="18"/>
      <w:szCs w:val="18"/>
    </w:rPr>
  </w:style>
  <w:style w:type="table" w:styleId="ac">
    <w:name w:val="Table Grid"/>
    <w:basedOn w:val="a1"/>
    <w:uiPriority w:val="39"/>
    <w:rsid w:val="00BE4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0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5</Pages>
  <Words>3541</Words>
  <Characters>20189</Characters>
  <Application>Microsoft Office Word</Application>
  <DocSecurity>0</DocSecurity>
  <Lines>168</Lines>
  <Paragraphs>47</Paragraphs>
  <ScaleCrop>false</ScaleCrop>
  <Company>微软中国</Company>
  <LinksUpToDate>false</LinksUpToDate>
  <CharactersWithSpaces>2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腾 毛</dc:creator>
  <cp:keywords/>
  <dc:description/>
  <cp:lastModifiedBy>Y W</cp:lastModifiedBy>
  <cp:revision>57</cp:revision>
  <dcterms:created xsi:type="dcterms:W3CDTF">2019-03-01T08:47:00Z</dcterms:created>
  <dcterms:modified xsi:type="dcterms:W3CDTF">2021-09-20T09:40:00Z</dcterms:modified>
</cp:coreProperties>
</file>